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5BF82" w14:textId="0FDBB82B" w:rsidR="00976FEB" w:rsidRPr="00BE30E4" w:rsidRDefault="00976FEB" w:rsidP="00976FEB">
      <w:pPr>
        <w:pStyle w:val="Kop1"/>
        <w:rPr>
          <w:rFonts w:ascii="Times New Roman" w:hAnsi="Times New Roman" w:cs="Times New Roman"/>
          <w:color w:val="auto"/>
          <w:sz w:val="24"/>
          <w:szCs w:val="24"/>
        </w:rPr>
      </w:pPr>
      <w:r w:rsidRPr="00BE30E4">
        <w:rPr>
          <w:rStyle w:val="Kop2Char"/>
          <w:rFonts w:ascii="Times New Roman" w:hAnsi="Times New Roman" w:cs="Times New Roman"/>
          <w:b w:val="0"/>
          <w:color w:val="auto"/>
          <w:sz w:val="24"/>
          <w:szCs w:val="24"/>
        </w:rPr>
        <w:t>Appendix 2A:</w:t>
      </w:r>
      <w:r w:rsidR="00A17DE4">
        <w:rPr>
          <w:rStyle w:val="Kop2Char"/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BE30E4">
        <w:rPr>
          <w:rStyle w:val="Kop2Char"/>
          <w:rFonts w:ascii="Times New Roman" w:hAnsi="Times New Roman" w:cs="Times New Roman"/>
          <w:b w:val="0"/>
          <w:color w:val="auto"/>
          <w:sz w:val="24"/>
          <w:szCs w:val="24"/>
        </w:rPr>
        <w:t>Quality assessment recommendations</w:t>
      </w:r>
    </w:p>
    <w:tbl>
      <w:tblPr>
        <w:tblStyle w:val="Rutenettabell1lys1"/>
        <w:tblW w:w="8195" w:type="dxa"/>
        <w:tblLayout w:type="fixed"/>
        <w:tblLook w:val="04A0" w:firstRow="1" w:lastRow="0" w:firstColumn="1" w:lastColumn="0" w:noHBand="0" w:noVBand="1"/>
      </w:tblPr>
      <w:tblGrid>
        <w:gridCol w:w="1255"/>
        <w:gridCol w:w="1346"/>
        <w:gridCol w:w="1118"/>
        <w:gridCol w:w="1119"/>
        <w:gridCol w:w="1119"/>
        <w:gridCol w:w="1119"/>
        <w:gridCol w:w="1119"/>
      </w:tblGrid>
      <w:tr w:rsidR="00D57587" w:rsidRPr="00BE30E4" w14:paraId="00359906" w14:textId="77777777" w:rsidTr="00560F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bottom w:val="single" w:sz="4" w:space="0" w:color="999999" w:themeColor="text1" w:themeTint="66"/>
            </w:tcBorders>
            <w:shd w:val="pct10" w:color="auto" w:fill="auto"/>
          </w:tcPr>
          <w:p w14:paraId="3C92254B" w14:textId="6438A889" w:rsidR="005B76E7" w:rsidRPr="00BE30E4" w:rsidRDefault="005B76E7" w:rsidP="0006594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thor</w:t>
            </w:r>
            <w:r w:rsidR="0006594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year)</w:t>
            </w:r>
          </w:p>
        </w:tc>
        <w:tc>
          <w:tcPr>
            <w:tcW w:w="1346" w:type="dxa"/>
            <w:tcBorders>
              <w:bottom w:val="single" w:sz="4" w:space="0" w:color="999999" w:themeColor="text1" w:themeTint="66"/>
            </w:tcBorders>
            <w:shd w:val="pct10" w:color="auto" w:fill="auto"/>
          </w:tcPr>
          <w:p w14:paraId="4DAD913A" w14:textId="77777777" w:rsidR="005B76E7" w:rsidRPr="00BE30E4" w:rsidRDefault="005B76E7" w:rsidP="00A62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egory of study design</w:t>
            </w:r>
          </w:p>
        </w:tc>
        <w:tc>
          <w:tcPr>
            <w:tcW w:w="1118" w:type="dxa"/>
            <w:tcBorders>
              <w:bottom w:val="single" w:sz="4" w:space="0" w:color="999999" w:themeColor="text1" w:themeTint="66"/>
            </w:tcBorders>
            <w:shd w:val="pct10" w:color="auto" w:fill="auto"/>
          </w:tcPr>
          <w:p w14:paraId="16A935E4" w14:textId="77777777" w:rsidR="005B76E7" w:rsidRPr="00BE30E4" w:rsidRDefault="005B76E7" w:rsidP="00A62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1</w:t>
            </w:r>
          </w:p>
        </w:tc>
        <w:tc>
          <w:tcPr>
            <w:tcW w:w="1119" w:type="dxa"/>
            <w:tcBorders>
              <w:bottom w:val="single" w:sz="4" w:space="0" w:color="999999" w:themeColor="text1" w:themeTint="66"/>
            </w:tcBorders>
            <w:shd w:val="pct10" w:color="auto" w:fill="auto"/>
          </w:tcPr>
          <w:p w14:paraId="74851ACE" w14:textId="77777777" w:rsidR="005B76E7" w:rsidRPr="00BE30E4" w:rsidRDefault="005B76E7" w:rsidP="00A62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2</w:t>
            </w:r>
          </w:p>
        </w:tc>
        <w:tc>
          <w:tcPr>
            <w:tcW w:w="1119" w:type="dxa"/>
            <w:tcBorders>
              <w:bottom w:val="single" w:sz="4" w:space="0" w:color="999999" w:themeColor="text1" w:themeTint="66"/>
            </w:tcBorders>
            <w:shd w:val="pct10" w:color="auto" w:fill="auto"/>
          </w:tcPr>
          <w:p w14:paraId="31624CC5" w14:textId="77777777" w:rsidR="005B76E7" w:rsidRPr="00BE30E4" w:rsidRDefault="005B76E7" w:rsidP="00A62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3</w:t>
            </w:r>
          </w:p>
        </w:tc>
        <w:tc>
          <w:tcPr>
            <w:tcW w:w="1119" w:type="dxa"/>
            <w:tcBorders>
              <w:bottom w:val="single" w:sz="4" w:space="0" w:color="999999" w:themeColor="text1" w:themeTint="66"/>
            </w:tcBorders>
            <w:shd w:val="pct10" w:color="auto" w:fill="auto"/>
          </w:tcPr>
          <w:p w14:paraId="2327E5D4" w14:textId="77777777" w:rsidR="005B76E7" w:rsidRPr="00BE30E4" w:rsidRDefault="005B76E7" w:rsidP="00A62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4</w:t>
            </w:r>
          </w:p>
        </w:tc>
        <w:tc>
          <w:tcPr>
            <w:tcW w:w="1119" w:type="dxa"/>
            <w:tcBorders>
              <w:bottom w:val="single" w:sz="4" w:space="0" w:color="999999" w:themeColor="text1" w:themeTint="66"/>
            </w:tcBorders>
            <w:shd w:val="pct10" w:color="auto" w:fill="auto"/>
          </w:tcPr>
          <w:p w14:paraId="4CA8BBB3" w14:textId="77777777" w:rsidR="005B76E7" w:rsidRPr="00BE30E4" w:rsidRDefault="005B76E7" w:rsidP="00A62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5</w:t>
            </w:r>
          </w:p>
        </w:tc>
      </w:tr>
      <w:tr w:rsidR="005B76E7" w:rsidRPr="00BE30E4" w14:paraId="0C5B2CC4" w14:textId="77777777" w:rsidTr="00560FD0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33C2A3D" w14:textId="210EFE45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gQXV0aG9yWWVhcj0iMSI+PEF1dGhvcj5BbXN0dXR6PC9BdXRob3I+PFll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=
</w:fldData>
              </w:fldCha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gQXV0aG9yWWVhcj0iMSI+PEF1dGhvcj5BbXN0dXR6PC9BdXRob3I+PFll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=
</w:fldData>
              </w:fldCha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mstutz and Le Duff [2</w:t>
            </w:r>
            <w:r w:rsidR="00B847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1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14:paraId="562D1C55" w14:textId="4B81058E" w:rsidR="005B76E7" w:rsidRPr="00BE30E4" w:rsidRDefault="00BE30E4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0FD0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ptive</w:t>
            </w:r>
          </w:p>
        </w:tc>
        <w:tc>
          <w:tcPr>
            <w:tcW w:w="1118" w:type="dxa"/>
          </w:tcPr>
          <w:p w14:paraId="1BA4DD9F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1ED6D017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31F9C618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19" w:type="dxa"/>
          </w:tcPr>
          <w:p w14:paraId="563141FC" w14:textId="2FBEE457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3ABD5463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5B76E7" w:rsidRPr="00BE30E4" w14:paraId="2CEA1830" w14:textId="77777777" w:rsidTr="00560F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0D103AB" w14:textId="6A414862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Bradley&lt;/Author&gt;&lt;Year&gt;2017&lt;/Year&gt;&lt;RecNum&gt;4678&lt;/RecNum&gt;&lt;DisplayText&gt;Bradley, Moul [25]&lt;/DisplayText&gt;&lt;record&gt;&lt;rec-number&gt;4678&lt;/rec-number&gt;&lt;foreign-keys&gt;&lt;key app="EN" db-id="92pawv223rrdwpee2waxaaf9dx2d02vswp22" timestamp="1640094107" guid="570b3117-7e4f-4e33-9451-1ad8ad500b4b"&gt;4678&lt;/key&gt;&lt;/foreign-keys&gt;&lt;ref-type name="Journal Article"&gt;17&lt;/ref-type&gt;&lt;contributors&gt;&lt;authors&gt;&lt;author&gt;Bradley, B. M.&lt;/author&gt;&lt;author&gt;Moul, S. J.&lt;/author&gt;&lt;author&gt;Doyle, F. J.&lt;/author&gt;&lt;author&gt;Wilson, M. J.&lt;/author&gt;&lt;/authors&gt;&lt;/contributors&gt;&lt;titles&gt;&lt;title&gt;Return to Sporting Activity After Total Hip Arthroplasty-A Survey of Members of the British Hip Society&lt;/title&gt;&lt;secondary-title&gt;J Arthroplasty&lt;/secondary-title&gt;&lt;/titles&gt;&lt;periodical&gt;&lt;full-title&gt;J Arthroplasty&lt;/full-title&gt;&lt;/periodical&gt;&lt;pages&gt;898-902&lt;/pages&gt;&lt;volume&gt;32&lt;/volume&gt;&lt;number&gt;3&lt;/number&gt;&lt;keywords&gt;&lt;keyword&gt;Adult&lt;/keyword&gt;&lt;keyword&gt;Arthroplasty, Replacement, Hip/methods/*statistics &amp;amp; numerical data&lt;/keyword&gt;&lt;keyword&gt;Exercise&lt;/keyword&gt;&lt;keyword&gt;Femur Head&lt;/keyword&gt;&lt;keyword&gt;Hip Prosthesis/*supply &amp;amp; distribution&lt;/keyword&gt;&lt;keyword&gt;Humans&lt;/keyword&gt;&lt;keyword&gt;Polyethylenes&lt;/keyword&gt;&lt;keyword&gt;Postoperative Period&lt;/keyword&gt;&lt;keyword&gt;Return to Sport/*statistics &amp;amp; numerical data&lt;/keyword&gt;&lt;keyword&gt;Sports&lt;/keyword&gt;&lt;keyword&gt;Surveys and Questionnaires&lt;/keyword&gt;&lt;keyword&gt;Young Adult&lt;/keyword&gt;&lt;keyword&gt;*implant choice in sporting patients&lt;/keyword&gt;&lt;keyword&gt;*sporting restrictions postoperation&lt;/keyword&gt;&lt;keyword&gt;*sports&lt;/keyword&gt;&lt;keyword&gt;*surgical technique in sporting patients&lt;/keyword&gt;&lt;keyword&gt;*total hip arthroplasty&lt;/keyword&gt;&lt;/keywords&gt;&lt;dates&gt;&lt;year&gt;2017&lt;/year&gt;&lt;pub-dates&gt;&lt;date&gt;Mar&lt;/date&gt;&lt;/pub-dates&gt;&lt;/dates&gt;&lt;isbn&gt;0883-5403&lt;/isbn&gt;&lt;accession-num&gt;27889306&lt;/accession-num&gt;&lt;urls&gt;&lt;/urls&gt;&lt;electronic-resource-num&gt;10.1016/j.arth.2016.09.019&lt;/electronic-resource-num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Bradley, Moul [2</w:t>
            </w:r>
            <w:r w:rsidR="00B847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2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14:paraId="0D866DE6" w14:textId="494AA995" w:rsidR="005B76E7" w:rsidRPr="00BE30E4" w:rsidRDefault="00BE30E4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0FD0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ptive</w:t>
            </w:r>
          </w:p>
        </w:tc>
        <w:tc>
          <w:tcPr>
            <w:tcW w:w="1118" w:type="dxa"/>
          </w:tcPr>
          <w:p w14:paraId="7932BB8F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2A526732" w14:textId="50589A03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364DA196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5B3CC8B7" w14:textId="7219399B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45ECEA6C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5B76E7" w:rsidRPr="00BE30E4" w14:paraId="74AFD9FE" w14:textId="77777777" w:rsidTr="00560F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BAEB2F2" w14:textId="4F281E91" w:rsidR="005B76E7" w:rsidRPr="00BE30E4" w:rsidRDefault="005B76E7" w:rsidP="009B5978">
            <w:pPr>
              <w:rPr>
                <w:rFonts w:ascii="Times New Roman" w:hAnsi="Times New Roman" w:cs="Times New Roman"/>
                <w:color w:val="F79646" w:themeColor="accent6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Clifford&lt;/Author&gt;&lt;Year&gt;2005&lt;/Year&gt;&lt;RecNum&gt;15&lt;/RecNum&gt;&lt;DisplayText&gt;Clifford and Mallon [44]&lt;/DisplayText&gt;&lt;record&gt;&lt;rec-number&gt;15&lt;/rec-number&gt;&lt;foreign-keys&gt;&lt;key app="EN" db-id="aae225xv4z5tvledaeuxvd90z0vvzpd0s55t" timestamp="1623675655"&gt;15&lt;/key&gt;&lt;/foreign-keys&gt;&lt;ref-type name="Journal Article"&gt;17&lt;/ref-type&gt;&lt;contributors&gt;&lt;authors&gt;&lt;author&gt;Clifford, P. E.&lt;/author&gt;&lt;author&gt;Mallon, W. J.&lt;/author&gt;&lt;/authors&gt;&lt;/contributors&gt;&lt;auth-address&gt;Triangle Orthopaed Associates, Durham, NC 27704 USA&lt;/auth-address&gt;&lt;titles&gt;&lt;title&gt;Sports after total joint replacement&lt;/title&gt;&lt;secondary-title&gt;Clinics in Sports Medicine&lt;/secondary-title&gt;&lt;alt-title&gt;Clin Sport Med&lt;/alt-title&gt;&lt;/titles&gt;&lt;periodical&gt;&lt;full-title&gt;Clinics in Sports Medicine&lt;/full-title&gt;&lt;abbr-1&gt;Clin Sport Med&lt;/abbr-1&gt;&lt;/periodical&gt;&lt;alt-periodical&gt;&lt;full-title&gt;Clinics in Sports Medicine&lt;/full-title&gt;&lt;abbr-1&gt;Clin Sport Med&lt;/abbr-1&gt;&lt;/alt-periodical&gt;&lt;pages&gt;175-+&lt;/pages&gt;&lt;volume&gt;24&lt;/volume&gt;&lt;number&gt;1&lt;/number&gt;&lt;keywords&gt;&lt;keyword&gt;total hip-arthroplasty&lt;/keyword&gt;&lt;keyword&gt;total knee arthroplasty&lt;/keyword&gt;&lt;keyword&gt;soft-tissue repair&lt;/keyword&gt;&lt;keyword&gt;follow-up&lt;/keyword&gt;&lt;keyword&gt;posterior approach&lt;/keyword&gt;&lt;keyword&gt;active golfers&lt;/keyword&gt;&lt;keyword&gt;patient&lt;/keyword&gt;&lt;keyword&gt;participation&lt;/keyword&gt;&lt;keyword&gt;osteolysis&lt;/keyword&gt;&lt;keyword&gt;younger&lt;/keyword&gt;&lt;/keywords&gt;&lt;dates&gt;&lt;year&gt;2005&lt;/year&gt;&lt;pub-dates&gt;&lt;date&gt;Jan&lt;/date&gt;&lt;/pub-dates&gt;&lt;/dates&gt;&lt;isbn&gt;0278-5919&lt;/isbn&gt;&lt;accession-num&gt;WOS:000226589500015&lt;/accession-num&gt;&lt;urls&gt;&lt;related-urls&gt;&lt;url&gt;&amp;lt;Go to ISI&amp;gt;://WOS:000226589500015&lt;/url&gt;&lt;/related-urls&gt;&lt;/urls&gt;&lt;electronic-resource-num&gt;10.1016/j.csm.2004.08.009&lt;/electronic-resource-num&gt;&lt;language&gt;English&lt;/language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Clifford and Mallon [</w:t>
            </w:r>
            <w:r w:rsidR="00B847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23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14:paraId="6813A8A8" w14:textId="13274D95" w:rsidR="005B76E7" w:rsidRPr="00BE30E4" w:rsidRDefault="00BE30E4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0FD0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ptive</w:t>
            </w:r>
          </w:p>
        </w:tc>
        <w:tc>
          <w:tcPr>
            <w:tcW w:w="1118" w:type="dxa"/>
          </w:tcPr>
          <w:p w14:paraId="553A1E74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19" w:type="dxa"/>
          </w:tcPr>
          <w:p w14:paraId="31AF37C9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19" w:type="dxa"/>
          </w:tcPr>
          <w:p w14:paraId="29FBE639" w14:textId="65D807B9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3FBBE822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19" w:type="dxa"/>
          </w:tcPr>
          <w:p w14:paraId="26C52882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5B76E7" w:rsidRPr="00BE30E4" w14:paraId="3C3722C7" w14:textId="77777777" w:rsidTr="00560FD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586B6C7" w14:textId="160AF0D8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Healy&lt;/Author&gt;&lt;Year&gt;2001&lt;/Year&gt;&lt;RecNum&gt;3311&lt;/RecNum&gt;&lt;DisplayText&gt;Healy, Iorio [46]&lt;/DisplayText&gt;&lt;record&gt;&lt;rec-number&gt;3311&lt;/rec-number&gt;&lt;foreign-keys&gt;&lt;key app="EN" db-id="92pawv223rrdwpee2waxaaf9dx2d02vswp22" timestamp="1640093636" guid="731d3011-5ba4-4ebe-abdd-0055ad5e1ff5"&gt;3311&lt;/key&gt;&lt;/foreign-keys&gt;&lt;ref-type name="Journal Article"&gt;17&lt;/ref-type&gt;&lt;contributors&gt;&lt;authors&gt;&lt;author&gt;Healy, W. L.&lt;/author&gt;&lt;author&gt;Iorio, R.&lt;/author&gt;&lt;author&gt;Lemos, M. J.&lt;/author&gt;&lt;/authors&gt;&lt;/contributors&gt;&lt;titles&gt;&lt;title&gt;Athletic activity after joint replacement&lt;/title&gt;&lt;secondary-title&gt;Am J Sports Med&lt;/secondary-title&gt;&lt;/titles&gt;&lt;periodical&gt;&lt;full-title&gt;Am J Sports Med&lt;/full-title&gt;&lt;/periodical&gt;&lt;pages&gt;377-388&lt;/pages&gt;&lt;volume&gt;29&lt;/volume&gt;&lt;number&gt;3&lt;/number&gt;&lt;keywords&gt;&lt;keyword&gt;Arthroplasty, Replacement/adverse&lt;/keyword&gt;&lt;keyword&gt;effects/instrumentation/*rehabilitation/statistics &amp;amp; numerical data&lt;/keyword&gt;&lt;keyword&gt;Arthroplasty, Replacement, Hip&lt;/keyword&gt;&lt;keyword&gt;Arthroplasty, Replacement, Knee&lt;/keyword&gt;&lt;keyword&gt;Athletic Injuries/epidemiology/etiology&lt;/keyword&gt;&lt;keyword&gt;Fractures, Bone/etiology&lt;/keyword&gt;&lt;keyword&gt;Humans&lt;/keyword&gt;&lt;keyword&gt;Joint Dislocations/etiology&lt;/keyword&gt;&lt;keyword&gt;Joint Instability/etiology&lt;/keyword&gt;&lt;keyword&gt;Postoperative Period&lt;/keyword&gt;&lt;keyword&gt;Prevalence&lt;/keyword&gt;&lt;keyword&gt;Prosthesis Failure&lt;/keyword&gt;&lt;keyword&gt;Recovery of Function&lt;/keyword&gt;&lt;keyword&gt;Risk Factors&lt;/keyword&gt;&lt;keyword&gt;Shoulder/surgery&lt;/keyword&gt;&lt;keyword&gt;*Sports&lt;/keyword&gt;&lt;keyword&gt;Treatment Outcome&lt;/keyword&gt;&lt;/keywords&gt;&lt;dates&gt;&lt;year&gt;2001&lt;/year&gt;&lt;pub-dates&gt;&lt;date&gt;May-Jun&lt;/date&gt;&lt;/pub-dates&gt;&lt;/dates&gt;&lt;isbn&gt;0363-5465 (Print) 0363-5465&lt;/isbn&gt;&lt;accession-num&gt;11394613&lt;/accession-num&gt;&lt;urls&gt;&lt;/urls&gt;&lt;electronic-resource-num&gt;10.1177/03635465010290032301&lt;/electronic-resource-num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ealy, Iorio [</w:t>
            </w:r>
            <w:r w:rsidR="00B847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24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14:paraId="7C1EDC7C" w14:textId="2BA5C130" w:rsidR="005B76E7" w:rsidRPr="00BE30E4" w:rsidRDefault="00BE30E4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0FD0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ptive</w:t>
            </w:r>
          </w:p>
        </w:tc>
        <w:tc>
          <w:tcPr>
            <w:tcW w:w="1118" w:type="dxa"/>
          </w:tcPr>
          <w:p w14:paraId="46FD8C57" w14:textId="10F119E5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07FDB2DC" w14:textId="0C7B164D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2AC35FD0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243F89C1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19" w:type="dxa"/>
          </w:tcPr>
          <w:p w14:paraId="349466C3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5B76E7" w:rsidRPr="00BE30E4" w14:paraId="6B135718" w14:textId="77777777" w:rsidTr="00560F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7C3406E" w14:textId="13D813C8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Klein&lt;/Author&gt;&lt;Year&gt;2007&lt;/Year&gt;&lt;RecNum&gt;2269&lt;/RecNum&gt;&lt;DisplayText&gt;Klein, Levine [47]&lt;/DisplayText&gt;&lt;record&gt;&lt;rec-number&gt;2269&lt;/rec-number&gt;&lt;foreign-keys&gt;&lt;key app="EN" db-id="92pawv223rrdwpee2waxaaf9dx2d02vswp22" timestamp="1640093321" guid="1ba9775a-9294-4cdc-b296-beffc720e278"&gt;2269&lt;/key&gt;&lt;/foreign-keys&gt;&lt;ref-type name="Journal Article"&gt;17&lt;/ref-type&gt;&lt;contributors&gt;&lt;authors&gt;&lt;author&gt;Klein, G. R.&lt;/author&gt;&lt;author&gt;Levine, B. R.&lt;/author&gt;&lt;author&gt;Hozack, W. J.&lt;/author&gt;&lt;author&gt;Strauss, E. J.&lt;/author&gt;&lt;author&gt;D&amp;apos;Antonio, J. A.&lt;/author&gt;&lt;author&gt;Macaulay, W.&lt;/author&gt;&lt;author&gt;Di Cesare, P. E.&lt;/author&gt;&lt;/authors&gt;&lt;/contributors&gt;&lt;titles&gt;&lt;title&gt;Return to athletic activity after total hip arthroplasty. Consensus guidelines based on a survey of the Hip Society and American Association of Hip and Knee Surgeons&lt;/title&gt;&lt;secondary-title&gt;J Arthroplasty&lt;/secondary-title&gt;&lt;/titles&gt;&lt;periodical&gt;&lt;full-title&gt;J Arthroplasty&lt;/full-title&gt;&lt;/periodical&gt;&lt;pages&gt;171-175&lt;/pages&gt;&lt;volume&gt;22&lt;/volume&gt;&lt;number&gt;2&lt;/number&gt;&lt;keywords&gt;&lt;keyword&gt;Arthroplasty, Replacement, Hip/*rehabilitation&lt;/keyword&gt;&lt;keyword&gt;Chi-Square Distribution&lt;/keyword&gt;&lt;keyword&gt;*Guidelines as Topic&lt;/keyword&gt;&lt;keyword&gt;Humans&lt;/keyword&gt;&lt;keyword&gt;Internet&lt;/keyword&gt;&lt;keyword&gt;Recovery of Function&lt;/keyword&gt;&lt;keyword&gt;Societies, Medical&lt;/keyword&gt;&lt;keyword&gt;*Sports&lt;/keyword&gt;&lt;keyword&gt;Surveys and Questionnaires&lt;/keyword&gt;&lt;keyword&gt;United States&lt;/keyword&gt;&lt;/keywords&gt;&lt;dates&gt;&lt;year&gt;2007&lt;/year&gt;&lt;pub-dates&gt;&lt;date&gt;Feb&lt;/date&gt;&lt;/pub-dates&gt;&lt;/dates&gt;&lt;isbn&gt;0883-5403 (Print) 0883-5403&lt;/isbn&gt;&lt;accession-num&gt;17275629&lt;/accession-num&gt;&lt;urls&gt;&lt;/urls&gt;&lt;electronic-resource-num&gt;10.1016/j.arth.2006.09.001&lt;/electronic-resource-num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Klein, Levine [</w:t>
            </w:r>
            <w:r w:rsidR="00B847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25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14:paraId="088B94AE" w14:textId="1FA3560F" w:rsidR="005B76E7" w:rsidRPr="00BE30E4" w:rsidRDefault="00BE30E4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0FD0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ptive</w:t>
            </w:r>
          </w:p>
        </w:tc>
        <w:tc>
          <w:tcPr>
            <w:tcW w:w="1118" w:type="dxa"/>
          </w:tcPr>
          <w:p w14:paraId="6DD38D15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67D84F78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706D9DB6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38483745" w14:textId="58293AD0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457D1820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5B76E7" w:rsidRPr="00BE30E4" w14:paraId="63C9D22F" w14:textId="77777777" w:rsidTr="00560FD0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571A1AE" w14:textId="0E695094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Laursen&lt;/Author&gt;&lt;Year&gt;2014&lt;/Year&gt;&lt;RecNum&gt;5490&lt;/RecNum&gt;&lt;DisplayText&gt;Laursen, Andersen [50]&lt;/DisplayText&gt;&lt;record&gt;&lt;rec-number&gt;5490&lt;/rec-number&gt;&lt;foreign-keys&gt;&lt;key app="EN" db-id="92pawv223rrdwpee2waxaaf9dx2d02vswp22" timestamp="1640094442" guid="a520601b-6c83-4e29-b743-c35260a758a7"&gt;5490&lt;/key&gt;&lt;/foreign-keys&gt;&lt;ref-type name="Journal Article"&gt;17&lt;/ref-type&gt;&lt;contributors&gt;&lt;authors&gt;&lt;author&gt;Laursen, M. K.&lt;/author&gt;&lt;author&gt;Andersen, J. B.&lt;/author&gt;&lt;author&gt;Andersen, M. M.&lt;/author&gt;&lt;author&gt;Simonsen, O. H.&lt;/author&gt;&lt;author&gt;Laursen, M. B.&lt;/author&gt;&lt;/authors&gt;&lt;/contributors&gt;&lt;titles&gt;&lt;title&gt;Danish surgeons allow the most athletic activities after total hip and knee replacement&lt;/title&gt;&lt;secondary-title&gt;Eur J Orthop Surg Traumatol&lt;/secondary-title&gt;&lt;/titles&gt;&lt;periodical&gt;&lt;full-title&gt;Eur J Orthop Surg Traumatol&lt;/full-title&gt;&lt;/periodical&gt;&lt;pages&gt;1571-1577&lt;/pages&gt;&lt;volume&gt;24&lt;/volume&gt;&lt;number&gt;8&lt;/number&gt;&lt;keywords&gt;&lt;keyword&gt;Aged&lt;/keyword&gt;&lt;keyword&gt;*Arthroplasty, Replacement, Hip/rehabilitation/statistics &amp;amp; numerical data&lt;/keyword&gt;&lt;keyword&gt;*Arthroplasty, Replacement, Knee/rehabilitation/statistics &amp;amp; numerical data&lt;/keyword&gt;&lt;keyword&gt;Denmark&lt;/keyword&gt;&lt;keyword&gt;Humans&lt;/keyword&gt;&lt;keyword&gt;Middle Aged&lt;/keyword&gt;&lt;keyword&gt;*Motor Activity&lt;/keyword&gt;&lt;keyword&gt;Orthopedics/methods/*statistics &amp;amp; numerical data&lt;/keyword&gt;&lt;keyword&gt;Practice Patterns, Physicians&amp;apos;/*statistics &amp;amp; numerical data&lt;/keyword&gt;&lt;keyword&gt;Sports&lt;/keyword&gt;&lt;keyword&gt;Surveys and Questionnaires&lt;/keyword&gt;&lt;/keywords&gt;&lt;dates&gt;&lt;year&gt;2014&lt;/year&gt;&lt;pub-dates&gt;&lt;date&gt;Dec&lt;/date&gt;&lt;/pub-dates&gt;&lt;/dates&gt;&lt;isbn&gt;1633-8065 (Print) 1633-8065&lt;/isbn&gt;&lt;accession-num&gt;24664453&lt;/accession-num&gt;&lt;urls&gt;&lt;/urls&gt;&lt;electronic-resource-num&gt;10.1007/s00590-014-1442-z&lt;/electronic-resource-num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Laursen, Andersen [</w:t>
            </w:r>
            <w:r w:rsidR="00B847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26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14:paraId="13544590" w14:textId="40C234B3" w:rsidR="005B76E7" w:rsidRPr="00BE30E4" w:rsidRDefault="00BE30E4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0FD0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ptive</w:t>
            </w:r>
          </w:p>
        </w:tc>
        <w:tc>
          <w:tcPr>
            <w:tcW w:w="1118" w:type="dxa"/>
          </w:tcPr>
          <w:p w14:paraId="22FD6561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6E26F953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6837E31B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431069AF" w14:textId="756C8985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67B34779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5B76E7" w:rsidRPr="00BE30E4" w14:paraId="0FF2EEA0" w14:textId="77777777" w:rsidTr="00560F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F091E6D" w14:textId="636C3A44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McGrory&lt;/Author&gt;&lt;Year&gt;1995&lt;/Year&gt;&lt;RecNum&gt;3172&lt;/RecNum&gt;&lt;DisplayText&gt;McGrory, Stuart [26]&lt;/DisplayText&gt;&lt;record&gt;&lt;rec-number&gt;3172&lt;/rec-number&gt;&lt;foreign-keys&gt;&lt;key app="EN" db-id="92pawv223rrdwpee2waxaaf9dx2d02vswp22" timestamp="1640093594" guid="c6f37b56-53b5-4939-b4d1-54c57d631252"&gt;3172&lt;/key&gt;&lt;/foreign-keys&gt;&lt;ref-type name="Journal Article"&gt;17&lt;/ref-type&gt;&lt;contributors&gt;&lt;authors&gt;&lt;author&gt;McGrory, B. J.&lt;/author&gt;&lt;author&gt;Stuart, M. J.&lt;/author&gt;&lt;author&gt;Sim, F. H.&lt;/author&gt;&lt;/authors&gt;&lt;/contributors&gt;&lt;titles&gt;&lt;title&gt;Participation in sports after hip and knee arthroplasty: review of literature and survey of surgeon preferences&lt;/title&gt;&lt;secondary-title&gt;Mayo Clin Proc&lt;/secondary-title&gt;&lt;/titles&gt;&lt;periodical&gt;&lt;full-title&gt;Mayo Clin Proc&lt;/full-title&gt;&lt;/periodical&gt;&lt;pages&gt;342-348&lt;/pages&gt;&lt;volume&gt;70&lt;/volume&gt;&lt;number&gt;4&lt;/number&gt;&lt;keywords&gt;&lt;keyword&gt;*Hip Prosthesis/rehabilitation&lt;/keyword&gt;&lt;keyword&gt;Humans&lt;/keyword&gt;&lt;keyword&gt;*Knee Prosthesis/rehabilitation&lt;/keyword&gt;&lt;keyword&gt;*Orthopedics&lt;/keyword&gt;&lt;keyword&gt;Sports/*statistics &amp;amp; numerical data&lt;/keyword&gt;&lt;keyword&gt;Surveys and Questionnaires&lt;/keyword&gt;&lt;/keywords&gt;&lt;dates&gt;&lt;year&gt;1995&lt;/year&gt;&lt;pub-dates&gt;&lt;date&gt;Apr&lt;/date&gt;&lt;/pub-dates&gt;&lt;/dates&gt;&lt;isbn&gt;0025-6196 (Print) 0025-6196&lt;/isbn&gt;&lt;accession-num&gt;7898139&lt;/accession-num&gt;&lt;urls&gt;&lt;/urls&gt;&lt;electronic-resource-num&gt;10.4065/70.4.342&lt;/electronic-resource-num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cGrory, Stuart [2</w:t>
            </w:r>
            <w:r w:rsidR="00B847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7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14:paraId="4BE11C68" w14:textId="5FE4B2FE" w:rsidR="005B76E7" w:rsidRPr="00BE30E4" w:rsidRDefault="00BE30E4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0FD0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ptive</w:t>
            </w:r>
          </w:p>
        </w:tc>
        <w:tc>
          <w:tcPr>
            <w:tcW w:w="1118" w:type="dxa"/>
          </w:tcPr>
          <w:p w14:paraId="160B8F56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548689A4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19" w:type="dxa"/>
          </w:tcPr>
          <w:p w14:paraId="485B49A5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71251C73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19" w:type="dxa"/>
          </w:tcPr>
          <w:p w14:paraId="37C15BFE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5B76E7" w:rsidRPr="00BE30E4" w14:paraId="0BB77EE0" w14:textId="77777777" w:rsidTr="00560F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5B9314F" w14:textId="1BC4C6CA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Meester&lt;/Author&gt;&lt;Year&gt;2018&lt;/Year&gt;&lt;RecNum&gt;19&lt;/RecNum&gt;&lt;DisplayText&gt;Meester, Wagenmakers [27]&lt;/DisplayText&gt;&lt;record&gt;&lt;rec-number&gt;19&lt;/rec-number&gt;&lt;foreign-keys&gt;&lt;key app="EN" db-id="vef0rvwf2we2zpepwp25tv9ov95xd2wr2fe0" timestamp="1640173391"&gt;19&lt;/key&gt;&lt;/foreign-keys&gt;&lt;ref-type name="Journal Article"&gt;17&lt;/ref-type&gt;&lt;contributors&gt;&lt;authors&gt;&lt;author&gt;Meester, S. B.&lt;/author&gt;&lt;author&gt;Wagenmakers, R.&lt;/author&gt;&lt;author&gt;van den Akker-Scheek, I.&lt;/author&gt;&lt;author&gt;Stevens, M.&lt;/author&gt;&lt;/authors&gt;&lt;/contributors&gt;&lt;auth-address&gt;Univ Groningen, Univ Med Ctr Groningen, Dept Orthopaed, Groningen, Netherlands&amp;#xD;Amphia Hosp Breda, Dept Orthopaed, Breda, Netherlands&lt;/auth-address&gt;&lt;titles&gt;&lt;title&gt;Sport advice given by Dutch orthopaedic surgeons to patients after a total hip arthroplasty or total knee arthroplast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3&lt;/volume&gt;&lt;number&gt;8&lt;/number&gt;&lt;keywords&gt;&lt;keyword&gt;physical-activity&lt;/keyword&gt;&lt;keyword&gt;older-adults&lt;/keyword&gt;&lt;keyword&gt;american-association&lt;/keyword&gt;&lt;keyword&gt;return&lt;/keyword&gt;&lt;keyword&gt;recommendations&lt;/keyword&gt;&lt;keyword&gt;metaanalysis&lt;/keyword&gt;&lt;keyword&gt;replacement&lt;/keyword&gt;&lt;keyword&gt;guidelines&lt;/keyword&gt;&lt;keyword&gt;society&lt;/keyword&gt;&lt;keyword&gt;health&lt;/keyword&gt;&lt;/keywords&gt;&lt;dates&gt;&lt;year&gt;2018&lt;/year&gt;&lt;pub-dates&gt;&lt;date&gt;Aug 30&lt;/date&gt;&lt;/pub-dates&gt;&lt;/dates&gt;&lt;isbn&gt;1932-6203&lt;/isbn&gt;&lt;accession-num&gt;WOS:000443388900031&lt;/accession-num&gt;&lt;urls&gt;&lt;related-urls&gt;&lt;url&gt;&amp;lt;Go to ISI&amp;gt;://WOS:000443388900031&lt;/url&gt;&lt;/related-urls&gt;&lt;/urls&gt;&lt;electronic-resource-num&gt;ARTN e0202494&amp;#xD;10.1371/journal.pone.0202494&lt;/electronic-resource-num&gt;&lt;language&gt;English&lt;/language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eester, Wagenmakers [2</w:t>
            </w:r>
            <w:r w:rsidR="00B847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8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14:paraId="5CA5A4F3" w14:textId="63B3A7E4" w:rsidR="005B76E7" w:rsidRPr="00BE30E4" w:rsidRDefault="00BE30E4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0FD0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ptive</w:t>
            </w:r>
          </w:p>
        </w:tc>
        <w:tc>
          <w:tcPr>
            <w:tcW w:w="1118" w:type="dxa"/>
          </w:tcPr>
          <w:p w14:paraId="59B5E4DA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32197296" w14:textId="7E3CCC10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154DB3D8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60F926A8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19" w:type="dxa"/>
          </w:tcPr>
          <w:p w14:paraId="514CD5EB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5B76E7" w:rsidRPr="00BE30E4" w14:paraId="15700543" w14:textId="77777777" w:rsidTr="00560F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8F4FECC" w14:textId="7CC17574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Ollivier&lt;/Author&gt;&lt;Year&gt;2012&lt;/Year&gt;&lt;RecNum&gt;6070&lt;/RecNum&gt;&lt;DisplayText&gt;Ollivier, Frey [51]&lt;/DisplayText&gt;&lt;record&gt;&lt;rec-number&gt;6070&lt;/rec-number&gt;&lt;foreign-keys&gt;&lt;key app="EN" db-id="92pawv223rrdwpee2waxaaf9dx2d02vswp22" timestamp="1640094706" guid="6e246cb6-4ad9-4853-8fed-a92fc3e1f5f6"&gt;6070&lt;/key&gt;&lt;/foreign-keys&gt;&lt;ref-type name="Journal Article"&gt;17&lt;/ref-type&gt;&lt;contributors&gt;&lt;authors&gt;&lt;author&gt;Ollivier, M.&lt;/author&gt;&lt;author&gt;Frey, S.&lt;/author&gt;&lt;author&gt;Parratte, S.&lt;/author&gt;&lt;author&gt;Flecher, X.&lt;/author&gt;&lt;author&gt;Argenson, J. N.&lt;/author&gt;&lt;/authors&gt;&lt;/contributors&gt;&lt;titles&gt;&lt;title&gt;Does impact sport activity influence total hip arthroplasty durability?&lt;/title&gt;&lt;secondary-title&gt;Clin Orthop Relat Res&lt;/secondary-title&gt;&lt;/titles&gt;&lt;periodical&gt;&lt;full-title&gt;Clin Orthop Relat Res&lt;/full-title&gt;&lt;/periodical&gt;&lt;pages&gt;3060-3066&lt;/pages&gt;&lt;volume&gt;470&lt;/volume&gt;&lt;number&gt;11&lt;/number&gt;&lt;keywords&gt;&lt;keyword&gt;Aged&lt;/keyword&gt;&lt;keyword&gt;*Arthroplasty, Replacement, Hip&lt;/keyword&gt;&lt;keyword&gt;Female&lt;/keyword&gt;&lt;keyword&gt;Humans&lt;/keyword&gt;&lt;keyword&gt;Male&lt;/keyword&gt;&lt;keyword&gt;Middle Aged&lt;/keyword&gt;&lt;keyword&gt;Motor Activity&lt;/keyword&gt;&lt;keyword&gt;Osteoarthritis, Hip/*surgery&lt;/keyword&gt;&lt;keyword&gt;*Prosthesis Failure&lt;/keyword&gt;&lt;keyword&gt;Reoperation&lt;/keyword&gt;&lt;keyword&gt;Retrospective Studies&lt;/keyword&gt;&lt;keyword&gt;Risk Factors&lt;/keyword&gt;&lt;keyword&gt;*Sports&lt;/keyword&gt;&lt;/keywords&gt;&lt;dates&gt;&lt;year&gt;2012&lt;/year&gt;&lt;pub-dates&gt;&lt;date&gt;Nov&lt;/date&gt;&lt;/pub-dates&gt;&lt;/dates&gt;&lt;isbn&gt;0009-921x&lt;/isbn&gt;&lt;accession-num&gt;22535588&lt;/accession-num&gt;&lt;urls&gt;&lt;/urls&gt;&lt;electronic-resource-num&gt;10.1007/s11999-012-2362-z&lt;/electronic-resource-num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Ollivier, Frey [</w:t>
            </w:r>
            <w:r w:rsidR="00B847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29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14:paraId="39DF98EC" w14:textId="7D6D73C6" w:rsidR="005B76E7" w:rsidRPr="00BE30E4" w:rsidRDefault="00BE30E4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n-randomized</w:t>
            </w:r>
          </w:p>
        </w:tc>
        <w:tc>
          <w:tcPr>
            <w:tcW w:w="1118" w:type="dxa"/>
          </w:tcPr>
          <w:p w14:paraId="51FA7425" w14:textId="6AFF7DC5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10468430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7C49E99E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3A945DD7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68E0DC4B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5B76E7" w:rsidRPr="00BE30E4" w14:paraId="5989B749" w14:textId="77777777" w:rsidTr="00560F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58690EB" w14:textId="1A208047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Payo-Ollero&lt;/Author&gt;&lt;Year&gt;2020&lt;/Year&gt;&lt;RecNum&gt;28&lt;/RecNum&gt;&lt;DisplayText&gt;Payo-Ollero, Alcalde [39]&lt;/DisplayText&gt;&lt;record&gt;&lt;rec-number&gt;28&lt;/rec-number&gt;&lt;foreign-keys&gt;&lt;key app="EN" db-id="aae225xv4z5tvledaeuxvd90z0vvzpd0s55t" timestamp="1623675656"&gt;28&lt;/key&gt;&lt;/foreign-keys&gt;&lt;ref-type name="Journal Article"&gt;17&lt;/ref-type&gt;&lt;contributors&gt;&lt;authors&gt;&lt;author&gt;Payo-Ollero, J.&lt;/author&gt;&lt;author&gt;Alcalde, R.&lt;/author&gt;&lt;author&gt;Valentí, A.&lt;/author&gt;&lt;author&gt;Valentí, J. R.&lt;/author&gt;&lt;author&gt;Lamo de Espinosa, J. M.&lt;/author&gt;&lt;/authors&gt;&lt;/contributors&gt;&lt;titles&gt;&lt;title&gt;Influence of total hip arthroplasty and physicians advices in the sports activity performed after the surgery&lt;/title&gt;&lt;secondary-title&gt;Revista espanola de cirugia ortopedica y traumatologia&lt;/secondary-title&gt;&lt;/titles&gt;&lt;periodical&gt;&lt;full-title&gt;Revista espanola de cirugia ortopedica y traumatologia&lt;/full-title&gt;&lt;/periodical&gt;&lt;pages&gt;251-257&lt;/pages&gt;&lt;volume&gt;64&lt;/volume&gt;&lt;number&gt;4&lt;/number&gt;&lt;keywords&gt;&lt;keyword&gt;adult&lt;/keyword&gt;&lt;keyword&gt;article&lt;/keyword&gt;&lt;keyword&gt;bicycle&lt;/keyword&gt;&lt;keyword&gt;clinical article&lt;/keyword&gt;&lt;keyword&gt;complication&lt;/keyword&gt;&lt;keyword&gt;controlled study&lt;/keyword&gt;&lt;keyword&gt;female&lt;/keyword&gt;&lt;keyword&gt;follow up&lt;/keyword&gt;&lt;keyword&gt;human&lt;/keyword&gt;&lt;keyword&gt;male&lt;/keyword&gt;&lt;keyword&gt;prospective study&lt;/keyword&gt;&lt;keyword&gt;return to sport&lt;/keyword&gt;&lt;keyword&gt;swimming&lt;/keyword&gt;&lt;keyword&gt;total hip replacement&lt;/keyword&gt;&lt;/keywords&gt;&lt;dates&gt;&lt;year&gt;2020&lt;/year&gt;&lt;/dates&gt;&lt;isbn&gt;1988-8856&lt;/isbn&gt;&lt;work-type&gt;Article&lt;/work-type&gt;&lt;urls&gt;&lt;related-urls&gt;&lt;url&gt;https://www.embase.com/search/results?subaction=viewrecord&amp;amp;id=L631709259&amp;amp;from=export&lt;/url&gt;&lt;url&gt;http://dx.doi.org/10.1016/j.recot.2020.02.004&lt;/url&gt;&lt;/related-urls&gt;&lt;/urls&gt;&lt;custom5&gt;32381395&lt;/custom5&gt;&lt;electronic-resource-num&gt;10.1016/j.recot.2020.02.004&lt;/electronic-resource-num&gt;&lt;remote-database-name&gt;Medline&lt;/remote-database-name&gt;&lt;language&gt;English&amp;#xD;Spanish&lt;/language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Payo-Ollero, Alcalde [</w:t>
            </w:r>
            <w:r w:rsidR="00B847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30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14:paraId="167235FB" w14:textId="6688DEBB" w:rsidR="005B76E7" w:rsidRPr="00BE30E4" w:rsidRDefault="00BE30E4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0FD0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ptive</w:t>
            </w:r>
          </w:p>
        </w:tc>
        <w:tc>
          <w:tcPr>
            <w:tcW w:w="1118" w:type="dxa"/>
          </w:tcPr>
          <w:p w14:paraId="368D90E9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6FFD135B" w14:textId="2BD5A8FE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5ADC8CA8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5A0CF9F2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3EDDAEDA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5B76E7" w:rsidRPr="00BE30E4" w14:paraId="08B73252" w14:textId="77777777" w:rsidTr="00560FD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3496069" w14:textId="11F7EE2F" w:rsidR="005B76E7" w:rsidRPr="00BE30E4" w:rsidRDefault="005B76E7" w:rsidP="009B5978">
            <w:pPr>
              <w:rPr>
                <w:rFonts w:ascii="Times New Roman" w:hAnsi="Times New Roman" w:cs="Times New Roman"/>
                <w:color w:val="FFC000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Swanson&lt;/Author&gt;&lt;Year&gt;2009&lt;/Year&gt;&lt;RecNum&gt;1870&lt;/RecNum&gt;&lt;DisplayText&gt;Swanson, Schmalzried [28]&lt;/DisplayText&gt;&lt;record&gt;&lt;rec-number&gt;1870&lt;/rec-number&gt;&lt;foreign-keys&gt;&lt;key app="EN" db-id="92pawv223rrdwpee2waxaaf9dx2d02vswp22" timestamp="1640093196" guid="f923655d-6043-4b97-8907-9944089b9252"&gt;1870&lt;/key&gt;&lt;/foreign-keys&gt;&lt;ref-type name="Journal Article"&gt;17&lt;/ref-type&gt;&lt;contributors&gt;&lt;authors&gt;&lt;author&gt;Swanson, E. A.&lt;/author&gt;&lt;author&gt;Schmalzried, T. P.&lt;/author&gt;&lt;author&gt;Dorey, F. J.&lt;/author&gt;&lt;/authors&gt;&lt;/contributors&gt;&lt;titles&gt;&lt;title&gt;Activity recommendations after total hip and knee arthroplasty: a survey of the American Association for Hip and Knee Surgeons&lt;/title&gt;&lt;secondary-title&gt;J Arthroplasty&lt;/secondary-title&gt;&lt;/titles&gt;&lt;periodical&gt;&lt;full-title&gt;J Arthroplasty&lt;/full-title&gt;&lt;/periodical&gt;&lt;pages&gt;120-126&lt;/pages&gt;&lt;volume&gt;24&lt;/volume&gt;&lt;number&gt;6 Suppl&lt;/number&gt;&lt;keywords&gt;&lt;keyword&gt;Arthroplasty, Replacement, Hip/*rehabilitation&lt;/keyword&gt;&lt;keyword&gt;Arthroplasty, Replacement, Knee/*rehabilitation&lt;/keyword&gt;&lt;keyword&gt;*Health Planning Guidelines&lt;/keyword&gt;&lt;keyword&gt;Health Surveys&lt;/keyword&gt;&lt;keyword&gt;Humans&lt;/keyword&gt;&lt;keyword&gt;*Motor Activity&lt;/keyword&gt;&lt;keyword&gt;Quality of Life&lt;/keyword&gt;&lt;keyword&gt;Reoperation&lt;/keyword&gt;&lt;keyword&gt;Risk Factors&lt;/keyword&gt;&lt;keyword&gt;Societies, Medical&lt;/keyword&gt;&lt;keyword&gt;United States&lt;/keyword&gt;&lt;/keywords&gt;&lt;dates&gt;&lt;year&gt;2009&lt;/year&gt;&lt;pub-dates&gt;&lt;date&gt;Sep&lt;/date&gt;&lt;/pub-dates&gt;&lt;/dates&gt;&lt;isbn&gt;0883-5403&lt;/isbn&gt;&lt;accession-num&gt;19698910&lt;/accession-num&gt;&lt;urls&gt;&lt;/urls&gt;&lt;electronic-resource-num&gt;10.1016/j.arth.2009.05.014&lt;/electronic-resource-num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Swanson, Schmalzried [</w:t>
            </w:r>
            <w:r w:rsidR="00B847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31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14:paraId="01045D69" w14:textId="3EC0D1D2" w:rsidR="005B76E7" w:rsidRPr="00BE30E4" w:rsidRDefault="00BE30E4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0FD0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ptive</w:t>
            </w:r>
          </w:p>
        </w:tc>
        <w:tc>
          <w:tcPr>
            <w:tcW w:w="1118" w:type="dxa"/>
          </w:tcPr>
          <w:p w14:paraId="1F8040A4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163C8F9A" w14:textId="063E2BF3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2C5DB285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2196508D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19" w:type="dxa"/>
          </w:tcPr>
          <w:p w14:paraId="1E9D0435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5B76E7" w:rsidRPr="00BE30E4" w14:paraId="10980A5A" w14:textId="77777777" w:rsidTr="00560FD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7123370" w14:textId="36A90BD4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Thaler&lt;/Author&gt;&lt;Year&gt;2020&lt;/Year&gt;&lt;RecNum&gt;29&lt;/RecNum&gt;&lt;DisplayText&gt;Thaler, Khosravi [29]&lt;/DisplayText&gt;&lt;record&gt;&lt;rec-number&gt;29&lt;/rec-number&gt;&lt;foreign-keys&gt;&lt;key app="EN" db-id="aae225xv4z5tvledaeuxvd90z0vvzpd0s55t" timestamp="1623675656"&gt;29&lt;/key&gt;&lt;/foreign-keys&gt;&lt;ref-type name="Journal Article"&gt;17&lt;/ref-type&gt;&lt;contributors&gt;&lt;authors&gt;&lt;author&gt;Thaler, M.&lt;/author&gt;&lt;author&gt;Khosravi, I.&lt;/author&gt;&lt;author&gt;Putzer, D.&lt;/author&gt;&lt;author&gt;Siebenrock, K. A.&lt;/author&gt;&lt;author&gt;Zagra, L.&lt;/author&gt;&lt;/authors&gt;&lt;/contributors&gt;&lt;auth-address&gt;I. Khosravi, Medical University of Innsbruck: Medizinische Universitat Innsbruck, Anichstraße 35, Innsbruck, Austria&lt;/auth-address&gt;&lt;titles&gt;&lt;title&gt;Return to Sports After Total Hip Arthroplasty: A Survey Among Members of the European Hip Society&lt;/title&gt;&lt;secondary-title&gt;Journal of Arthroplasty&lt;/secondary-title&gt;&lt;/titles&gt;&lt;periodical&gt;&lt;full-title&gt;Journal of Arthroplasty&lt;/full-title&gt;&lt;/periodical&gt;&lt;keywords&gt;&lt;keyword&gt;adult&lt;/keyword&gt;&lt;keyword&gt;article&lt;/keyword&gt;&lt;keyword&gt;basketball&lt;/keyword&gt;&lt;keyword&gt;consensus&lt;/keyword&gt;&lt;keyword&gt;contact sport&lt;/keyword&gt;&lt;keyword&gt;controlled study&lt;/keyword&gt;&lt;keyword&gt;football&lt;/keyword&gt;&lt;keyword&gt;graft survival&lt;/keyword&gt;&lt;keyword&gt;human&lt;/keyword&gt;&lt;keyword&gt;martial art&lt;/keyword&gt;&lt;keyword&gt;physical activity&lt;/keyword&gt;&lt;keyword&gt;questionnaire&lt;/keyword&gt;&lt;keyword&gt;return to sport&lt;/keyword&gt;&lt;keyword&gt;soccer&lt;/keyword&gt;&lt;keyword&gt;surgeon&lt;/keyword&gt;&lt;keyword&gt;total hip replacement&lt;/keyword&gt;&lt;/keywords&gt;&lt;dates&gt;&lt;year&gt;2020&lt;/year&gt;&lt;/dates&gt;&lt;isbn&gt;1532-8406&amp;#xD;0883-5403&lt;/isbn&gt;&lt;work-type&gt;Article in Press&lt;/work-type&gt;&lt;urls&gt;&lt;related-urls&gt;&lt;url&gt;https://www.embase.com/search/results?subaction=viewrecord&amp;amp;id=L2010219772&amp;amp;from=export&lt;/url&gt;&lt;url&gt;http://dx.doi.org/10.1016/j.arth.2020.11.009&lt;/url&gt;&lt;/related-urls&gt;&lt;/urls&gt;&lt;custom5&gt;33277143&lt;/custom5&gt;&lt;electronic-resource-num&gt;10.1016/j.arth.2020.11.009&lt;/electronic-resource-num&gt;&lt;remote-database-name&gt;Embase&amp;#xD;Medline&lt;/remote-database-name&gt;&lt;language&gt;English&lt;/language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Thaler, Khosravi [</w:t>
            </w:r>
            <w:r w:rsidR="00B847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32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14:paraId="104C485D" w14:textId="1A28C7C5" w:rsidR="005B76E7" w:rsidRPr="00BE30E4" w:rsidRDefault="00BE30E4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0FD0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ptive</w:t>
            </w:r>
          </w:p>
        </w:tc>
        <w:tc>
          <w:tcPr>
            <w:tcW w:w="1118" w:type="dxa"/>
          </w:tcPr>
          <w:p w14:paraId="5980CC9C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3D3658AF" w14:textId="298496C7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68F50D82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1C142F90" w14:textId="5E990B56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4D715A0A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5B76E7" w:rsidRPr="00BE30E4" w14:paraId="4C3E0698" w14:textId="77777777" w:rsidTr="00560F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3D1D492" w14:textId="38A64D57" w:rsidR="005B76E7" w:rsidRPr="00BE30E4" w:rsidRDefault="005B76E7" w:rsidP="009B5978">
            <w:pPr>
              <w:rPr>
                <w:rFonts w:ascii="Times New Roman" w:hAnsi="Times New Roman" w:cs="Times New Roman"/>
                <w:color w:val="92D050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Thaler&lt;/Author&gt;&lt;Year&gt;2021&lt;/Year&gt;&lt;RecNum&gt;33&lt;/RecNum&gt;&lt;DisplayText&gt;Thaler, Khosravi [54]&lt;/DisplayText&gt;&lt;record&gt;&lt;rec-number&gt;33&lt;/rec-number&gt;&lt;foreign-keys&gt;&lt;key app="EN" db-id="aae225xv4z5tvledaeuxvd90z0vvzpd0s55t" timestamp="1623675657"&gt;33&lt;/key&gt;&lt;/foreign-keys&gt;&lt;ref-type name="Journal Article"&gt;17&lt;/ref-type&gt;&lt;contributors&gt;&lt;authors&gt;&lt;author&gt;Thaler, M.&lt;/author&gt;&lt;author&gt;Khosravi, I.&lt;/author&gt;&lt;author&gt;Putzer, D.&lt;/author&gt;&lt;author&gt;Hirschmann, M. T.&lt;/author&gt;&lt;author&gt;Kort, N.&lt;/author&gt;&lt;author&gt;Tandogan, R. N.&lt;/author&gt;&lt;author&gt;Liebensteiner, M.&lt;/author&gt;&lt;/authors&gt;&lt;/contributors&gt;&lt;titles&gt;&lt;title&gt;Twenty-one sports activities are recommended by the European Knee Associates (EKA) six months after total knee arthroplasty&lt;/title&gt;&lt;secondary-title&gt;Knee Surg Sports Traumatol Arthrosc&lt;/secondary-title&gt;&lt;/titles&gt;&lt;periodical&gt;&lt;full-title&gt;Knee Surg Sports Traumatol Arthrosc&lt;/full-title&gt;&lt;/periodical&gt;&lt;keywords&gt;&lt;keyword&gt;Arthroplasty&lt;/keyword&gt;&lt;keyword&gt;Knee replacement&lt;/keyword&gt;&lt;keyword&gt;Physical activity&lt;/keyword&gt;&lt;keyword&gt;Return to sports&lt;/keyword&gt;&lt;keyword&gt;Survey&lt;/keyword&gt;&lt;/keywords&gt;&lt;dates&gt;&lt;year&gt;2021&lt;/year&gt;&lt;pub-dates&gt;&lt;date&gt;Jan 6&lt;/date&gt;&lt;/pub-dates&gt;&lt;/dates&gt;&lt;isbn&gt;0942-2056&lt;/isbn&gt;&lt;accession-num&gt;33404817&lt;/accession-num&gt;&lt;urls&gt;&lt;/urls&gt;&lt;electronic-resource-num&gt;10.1007/s00167-020-06400-y&lt;/electronic-resource-num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Thaler, Khosravi [</w:t>
            </w:r>
            <w:r w:rsidR="00B847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33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14:paraId="13D4AF85" w14:textId="3054C12D" w:rsidR="005B76E7" w:rsidRPr="00BE30E4" w:rsidRDefault="00BE30E4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0FD0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ptive</w:t>
            </w:r>
          </w:p>
        </w:tc>
        <w:tc>
          <w:tcPr>
            <w:tcW w:w="1118" w:type="dxa"/>
          </w:tcPr>
          <w:p w14:paraId="615E49EC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7946BCF2" w14:textId="3E83BA82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29CB846E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7FA434D1" w14:textId="5E96DAED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598B335B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5B76E7" w:rsidRPr="00BE30E4" w14:paraId="493DDF13" w14:textId="77777777" w:rsidTr="00560F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28FDB93" w14:textId="7D69ACB0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Vu-Han&lt;/Author&gt;&lt;Year&gt;2020&lt;/Year&gt;&lt;RecNum&gt;22&lt;/RecNum&gt;&lt;DisplayText&gt;Vu-Han, Gwinner [30]&lt;/DisplayText&gt;&lt;record&gt;&lt;rec-number&gt;22&lt;/rec-number&gt;&lt;foreign-keys&gt;&lt;key app="EN" db-id="vef0rvwf2we2zpepwp25tv9ov95xd2wr2fe0" timestamp="1640173596"&gt;22&lt;/key&gt;&lt;/foreign-keys&gt;&lt;ref-type name="Journal Article"&gt;17&lt;/ref-type&gt;&lt;contributors&gt;&lt;authors&gt;&lt;author&gt;Vu-Han, T. L.&lt;/author&gt;&lt;author&gt;Gwinner, C.&lt;/author&gt;&lt;author&gt;Perka, C.&lt;/author&gt;&lt;author&gt;Hardt, S.&lt;/author&gt;&lt;/authors&gt;&lt;/contributors&gt;&lt;auth-address&gt;Department of Orthopaedic Surgery and Traumatology, Charite Berlin, University Hospital, Chariteplatz 1, 10117 Berlin, Germany.&lt;/auth-address&gt;&lt;titles&gt;&lt;title&gt;Recommendations for Patients with High Return to Sports Expectations after TKA Remain Controversial&lt;/title&gt;&lt;secondary-title&gt;J Clin Med&lt;/secondary-title&gt;&lt;/titles&gt;&lt;periodical&gt;&lt;full-title&gt;J Clin Med&lt;/full-title&gt;&lt;/periodical&gt;&lt;volume&gt;10&lt;/volume&gt;&lt;number&gt;1&lt;/number&gt;&lt;edition&gt;2020/12/31&lt;/edition&gt;&lt;keywords&gt;&lt;keyword&gt;TKA design&lt;/keyword&gt;&lt;keyword&gt;joint replacement&lt;/keyword&gt;&lt;keyword&gt;physical activity&lt;/keyword&gt;&lt;keyword&gt;return to sports&lt;/keyword&gt;&lt;keyword&gt;total knee arthroplasty&lt;/keyword&gt;&lt;/keywords&gt;&lt;dates&gt;&lt;year&gt;2020&lt;/year&gt;&lt;pub-dates&gt;&lt;date&gt;Dec 26&lt;/date&gt;&lt;/pub-dates&gt;&lt;/dates&gt;&lt;isbn&gt;2077-0383 (Print)&amp;#xD;2077-0383 (Linking)&lt;/isbn&gt;&lt;accession-num&gt;33375242&lt;/accession-num&gt;&lt;urls&gt;&lt;related-urls&gt;&lt;url&gt;https://www.ncbi.nlm.nih.gov/pubmed/33375242&lt;/url&gt;&lt;/related-urls&gt;&lt;/urls&gt;&lt;custom2&gt;PMC7796219&lt;/custom2&gt;&lt;electronic-resource-num&gt;10.3390/jcm10010054&lt;/electronic-resource-num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Vu-Han, Gwinner [3</w:t>
            </w:r>
            <w:r w:rsidR="00B847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4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14:paraId="63E74E86" w14:textId="5C599DCC" w:rsidR="005B76E7" w:rsidRPr="00BE30E4" w:rsidRDefault="00BE30E4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0FD0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ptive</w:t>
            </w:r>
          </w:p>
        </w:tc>
        <w:tc>
          <w:tcPr>
            <w:tcW w:w="1118" w:type="dxa"/>
          </w:tcPr>
          <w:p w14:paraId="3BBC4665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40E567C2" w14:textId="750783EE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3BCA59DD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5CE64BB3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19" w:type="dxa"/>
          </w:tcPr>
          <w:p w14:paraId="09F2F8C2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5B76E7" w:rsidRPr="00BE30E4" w14:paraId="547EB1D8" w14:textId="77777777" w:rsidTr="00560F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5A3C95F" w14:textId="220F91C2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gQXV0aG9yWWVhcj0iMSI+PEF1dGhvcj5WdS1IYW48L0F1dGhvcj48WWVh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</w:fldData>
              </w:fldCha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gQXV0aG9yWWVhcj0iMSI+PEF1dGhvcj5WdS1IYW48L0F1dGhvcj48WWVh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</w:fldData>
              </w:fldCha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Vu-Han, Hardt [3</w:t>
            </w:r>
            <w:r w:rsidR="00B847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5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14:paraId="577129D0" w14:textId="3C5D4616" w:rsidR="005B76E7" w:rsidRPr="00BE30E4" w:rsidRDefault="00BE30E4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0FD0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ptive</w:t>
            </w:r>
          </w:p>
        </w:tc>
        <w:tc>
          <w:tcPr>
            <w:tcW w:w="1118" w:type="dxa"/>
          </w:tcPr>
          <w:p w14:paraId="2B5DE469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4C104D6F" w14:textId="615680F3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28778B7E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0D2F3765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19" w:type="dxa"/>
          </w:tcPr>
          <w:p w14:paraId="676CD044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5B76E7" w:rsidRPr="00BE30E4" w14:paraId="0C3D68F8" w14:textId="77777777" w:rsidTr="00560F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bottom w:val="single" w:sz="4" w:space="0" w:color="999999" w:themeColor="text1" w:themeTint="66"/>
            </w:tcBorders>
          </w:tcPr>
          <w:p w14:paraId="1B798FF3" w14:textId="17D36CF6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Witjes&lt;/Author&gt;&lt;Year&gt;2018&lt;/Year&gt;&lt;RecNum&gt;24&lt;/RecNum&gt;&lt;DisplayText&gt;Witjes, Hoorntje [32]&lt;/DisplayText&gt;&lt;record&gt;&lt;rec-number&gt;24&lt;/rec-number&gt;&lt;foreign-keys&gt;&lt;key app="EN" db-id="vef0rvwf2we2zpepwp25tv9ov95xd2wr2fe0" timestamp="1640173650"&gt;24&lt;/key&gt;&lt;/foreign-keys&gt;&lt;ref-type name="Journal Article"&gt;17&lt;/ref-type&gt;&lt;contributors&gt;&lt;authors&gt;&lt;author&gt;Witjes, S.&lt;/author&gt;&lt;author&gt;Hoorntje, A.&lt;/author&gt;&lt;author&gt;Koenraadt, K. L.&lt;/author&gt;&lt;author&gt;Goossens, P.&lt;/author&gt;&lt;author&gt;Kerkhoffs, G. M.&lt;/author&gt;&lt;author&gt;van Geenen, R. C.&lt;/author&gt;&lt;/authors&gt;&lt;/contributors&gt;&lt;titles&gt;&lt;title&gt;Considerable variety in usual care rehabilitation after knee arthroplasty : a survey amongst physiotherapists&lt;/title&gt;&lt;secondary-title&gt;Acta Orthop Belg&lt;/secondary-title&gt;&lt;/titles&gt;&lt;periodical&gt;&lt;full-title&gt;Acta Orthop Belg&lt;/full-title&gt;&lt;/periodical&gt;&lt;pages&gt;269-278&lt;/pages&gt;&lt;volume&gt;84&lt;/volume&gt;&lt;number&gt;3&lt;/number&gt;&lt;edition&gt;2019/03/07&lt;/edition&gt;&lt;keywords&gt;&lt;keyword&gt;Arthroplasty, Replacement, Knee/*rehabilitation&lt;/keyword&gt;&lt;keyword&gt;Cross-Sectional Studies&lt;/keyword&gt;&lt;keyword&gt;Gait&lt;/keyword&gt;&lt;keyword&gt;Goals&lt;/keyword&gt;&lt;keyword&gt;Humans&lt;/keyword&gt;&lt;keyword&gt;Muscle Strength&lt;/keyword&gt;&lt;keyword&gt;*Physical Therapists&lt;/keyword&gt;&lt;keyword&gt;*Physical Therapy Modalities&lt;/keyword&gt;&lt;keyword&gt;*Practice Patterns, Physicians&amp;apos;&lt;/keyword&gt;&lt;keyword&gt;Range of Motion, Articular&lt;/keyword&gt;&lt;keyword&gt;Return to Sport&lt;/keyword&gt;&lt;keyword&gt;Surveys and Questionnaires&lt;/keyword&gt;&lt;/keywords&gt;&lt;dates&gt;&lt;year&gt;2018&lt;/year&gt;&lt;pub-dates&gt;&lt;date&gt;Sep&lt;/date&gt;&lt;/pub-dates&gt;&lt;/dates&gt;&lt;isbn&gt;0001-6462 (Print)&amp;#xD;0001-6462 (Linking)&lt;/isbn&gt;&lt;accession-num&gt;30840568&lt;/accession-num&gt;&lt;urls&gt;&lt;related-urls&gt;&lt;url&gt;https://www.ncbi.nlm.nih.gov/pubmed/30840568&lt;/url&gt;&lt;/related-urls&gt;&lt;/urls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Witjes, Hoorntje [3</w:t>
            </w:r>
            <w:r w:rsidR="00B847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6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6" w:type="dxa"/>
            <w:tcBorders>
              <w:bottom w:val="single" w:sz="4" w:space="0" w:color="999999" w:themeColor="text1" w:themeTint="66"/>
            </w:tcBorders>
          </w:tcPr>
          <w:p w14:paraId="21942702" w14:textId="4E9DC4A4" w:rsidR="005B76E7" w:rsidRPr="00BE30E4" w:rsidRDefault="00BE30E4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0FD0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ptive</w:t>
            </w:r>
          </w:p>
        </w:tc>
        <w:tc>
          <w:tcPr>
            <w:tcW w:w="1118" w:type="dxa"/>
            <w:tcBorders>
              <w:bottom w:val="single" w:sz="4" w:space="0" w:color="999999" w:themeColor="text1" w:themeTint="66"/>
            </w:tcBorders>
          </w:tcPr>
          <w:p w14:paraId="4BA94760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  <w:tcBorders>
              <w:bottom w:val="single" w:sz="4" w:space="0" w:color="999999" w:themeColor="text1" w:themeTint="66"/>
            </w:tcBorders>
          </w:tcPr>
          <w:p w14:paraId="38240AF0" w14:textId="158DA3AB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  <w:tcBorders>
              <w:bottom w:val="single" w:sz="4" w:space="0" w:color="999999" w:themeColor="text1" w:themeTint="66"/>
            </w:tcBorders>
          </w:tcPr>
          <w:p w14:paraId="59C46397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  <w:tcBorders>
              <w:bottom w:val="single" w:sz="4" w:space="0" w:color="999999" w:themeColor="text1" w:themeTint="66"/>
            </w:tcBorders>
          </w:tcPr>
          <w:p w14:paraId="5E2D7FDB" w14:textId="75CC93A9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  <w:tcBorders>
              <w:bottom w:val="single" w:sz="4" w:space="0" w:color="999999" w:themeColor="text1" w:themeTint="66"/>
            </w:tcBorders>
          </w:tcPr>
          <w:p w14:paraId="128ED2E5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5B76E7" w:rsidRPr="00BE30E4" w14:paraId="576C7060" w14:textId="77777777" w:rsidTr="00560F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AF0BA67" w14:textId="1495425E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Gschwend&lt;/Author&gt;&lt;Year&gt;2000&lt;/Year&gt;&lt;RecNum&gt;2727&lt;/RecNum&gt;&lt;DisplayText&gt;Gschwend, Frei [45]&lt;/DisplayText&gt;&lt;record&gt;&lt;rec-number&gt;2727&lt;/rec-number&gt;&lt;foreign-keys&gt;&lt;key app="EN" db-id="92pawv223rrdwpee2waxaaf9dx2d02vswp22" timestamp="1640093456" guid="3e274381-eff6-4d04-b161-3191232be3c8"&gt;2727&lt;/key&gt;&lt;/foreign-keys&gt;&lt;ref-type name="Journal Article"&gt;17&lt;/ref-type&gt;&lt;contributors&gt;&lt;authors&gt;&lt;author&gt;Gschwend, N.&lt;/author&gt;&lt;author&gt;Frei, T.&lt;/author&gt;&lt;author&gt;Morscher, E.&lt;/author&gt;&lt;author&gt;Nigg, B.&lt;/author&gt;&lt;author&gt;Loehr, J.&lt;/author&gt;&lt;/authors&gt;&lt;/contributors&gt;&lt;titles&gt;&lt;title&gt;Alpine and cross-country skiing after total hip replacement: 2 cohorts of 50 patients each, one active, the other inactive in skiing, followed for 5-10 years&lt;/title&gt;&lt;secondary-title&gt;Acta Orthop Scand&lt;/secondary-title&gt;&lt;/titles&gt;&lt;periodical&gt;&lt;full-title&gt;Acta Orthop Scand&lt;/full-title&gt;&lt;/periodical&gt;&lt;pages&gt;243-249&lt;/pages&gt;&lt;volume&gt;71&lt;/volume&gt;&lt;number&gt;3&lt;/number&gt;&lt;keywords&gt;&lt;keyword&gt;Aged&lt;/keyword&gt;&lt;keyword&gt;Aged, 80 and over&lt;/keyword&gt;&lt;keyword&gt;*Arthroplasty, Replacement, Hip&lt;/keyword&gt;&lt;keyword&gt;Female&lt;/keyword&gt;&lt;keyword&gt;Follow-Up Studies&lt;/keyword&gt;&lt;keyword&gt;Hip Joint/diagnostic imaging&lt;/keyword&gt;&lt;keyword&gt;Humans&lt;/keyword&gt;&lt;keyword&gt;Male&lt;/keyword&gt;&lt;keyword&gt;Middle Aged&lt;/keyword&gt;&lt;keyword&gt;Patient Satisfaction&lt;/keyword&gt;&lt;keyword&gt;Prosthesis Failure&lt;/keyword&gt;&lt;keyword&gt;Radiography&lt;/keyword&gt;&lt;keyword&gt;*Skiing&lt;/keyword&gt;&lt;/keywords&gt;&lt;dates&gt;&lt;year&gt;2000&lt;/year&gt;&lt;pub-dates&gt;&lt;date&gt;Jun&lt;/date&gt;&lt;/pub-dates&gt;&lt;/dates&gt;&lt;isbn&gt;0001-6470 (Print) 0001-6470&lt;/isbn&gt;&lt;accession-num&gt;10919294&lt;/accession-num&gt;&lt;urls&gt;&lt;/urls&gt;&lt;electronic-resource-num&gt;10.1080/000164700317411825&lt;/electronic-resource-num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Gschwend, Frei [</w:t>
            </w:r>
            <w:r w:rsidR="00B847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37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14:paraId="702BBFC1" w14:textId="4449B19B" w:rsidR="005B76E7" w:rsidRPr="00BE30E4" w:rsidRDefault="00BE30E4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n-randomized</w:t>
            </w:r>
          </w:p>
        </w:tc>
        <w:tc>
          <w:tcPr>
            <w:tcW w:w="1118" w:type="dxa"/>
          </w:tcPr>
          <w:p w14:paraId="5968541C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126F9FE6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5F55F958" w14:textId="5A2F60D9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004B870E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6C88CEA5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5B76E7" w:rsidRPr="00BE30E4" w14:paraId="688EED62" w14:textId="77777777" w:rsidTr="00560F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61FF268" w14:textId="064786CF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Hara&lt;/Author&gt;&lt;Year&gt;2016&lt;/Year&gt;&lt;RecNum&gt;5633&lt;/RecNum&gt;&lt;DisplayText&gt;Hara, Nakashima [33]&lt;/DisplayText&gt;&lt;record&gt;&lt;rec-number&gt;5633&lt;/rec-number&gt;&lt;foreign-keys&gt;&lt;key app="EN" db-id="92pawv223rrdwpee2waxaaf9dx2d02vswp22" timestamp="1640094513" guid="f2b5551e-2159-457d-92f2-72a7009307e6"&gt;5633&lt;/key&gt;&lt;/foreign-keys&gt;&lt;ref-type name="Journal Article"&gt;17&lt;/ref-type&gt;&lt;contributors&gt;&lt;authors&gt;&lt;author&gt;Hara, D.&lt;/author&gt;&lt;author&gt;Nakashima, Y.&lt;/author&gt;&lt;author&gt;Hamai, S.&lt;/author&gt;&lt;author&gt;Higaki, H.&lt;/author&gt;&lt;author&gt;Ikebe, S.&lt;/author&gt;&lt;author&gt;Shimoto, T.&lt;/author&gt;&lt;author&gt;Yoshimoto, K.&lt;/author&gt;&lt;author&gt;Iwamoto, Y.&lt;/author&gt;&lt;/authors&gt;&lt;/contributors&gt;&lt;titles&gt;&lt;title&gt;Dynamic Hip Kinematics During the Golf Swing After Total Hip Arthroplasty&lt;/title&gt;&lt;secondary-title&gt;Am J Sports Med&lt;/secondary-title&gt;&lt;/titles&gt;&lt;periodical&gt;&lt;full-title&gt;Am J Sports Med&lt;/full-title&gt;&lt;/periodical&gt;&lt;pages&gt;1801-1809&lt;/pages&gt;&lt;volume&gt;44&lt;/volume&gt;&lt;number&gt;7&lt;/number&gt;&lt;keywords&gt;&lt;keyword&gt;Acetabulum/physiology&lt;/keyword&gt;&lt;keyword&gt;Aged&lt;/keyword&gt;&lt;keyword&gt;Aged, 80 and over&lt;/keyword&gt;&lt;keyword&gt;*Arthroplasty, Replacement, Hip&lt;/keyword&gt;&lt;keyword&gt;Biomechanical Phenomena&lt;/keyword&gt;&lt;keyword&gt;Female&lt;/keyword&gt;&lt;keyword&gt;Femur Head/physiology&lt;/keyword&gt;&lt;keyword&gt;Golf/*physiology&lt;/keyword&gt;&lt;keyword&gt;Hip Joint/*physiology/surgery&lt;/keyword&gt;&lt;keyword&gt;Humans&lt;/keyword&gt;&lt;keyword&gt;Imaging, Three-Dimensional&lt;/keyword&gt;&lt;keyword&gt;Male&lt;/keyword&gt;&lt;keyword&gt;Middle Aged&lt;/keyword&gt;&lt;keyword&gt;Movement&lt;/keyword&gt;&lt;keyword&gt;Retrospective Studies&lt;/keyword&gt;&lt;keyword&gt;Rotation&lt;/keyword&gt;&lt;keyword&gt;*3D-to-2D model-to-image registration techniques&lt;/keyword&gt;&lt;keyword&gt;*cup-head translation&lt;/keyword&gt;&lt;keyword&gt;*golf swing&lt;/keyword&gt;&lt;keyword&gt;*kinematics&lt;/keyword&gt;&lt;keyword&gt;*liner-to-neck contact&lt;/keyword&gt;&lt;keyword&gt;*total hip arthroplasty&lt;/keyword&gt;&lt;/keywords&gt;&lt;dates&gt;&lt;year&gt;2016&lt;/year&gt;&lt;pub-dates&gt;&lt;date&gt;Jul&lt;/date&gt;&lt;/pub-dates&gt;&lt;/dates&gt;&lt;isbn&gt;0363-5465&lt;/isbn&gt;&lt;accession-num&gt;27037283&lt;/accession-num&gt;&lt;urls&gt;&lt;/urls&gt;&lt;electronic-resource-num&gt;10.1177/0363546516637179&lt;/electronic-resource-num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ara, Nakashima [3</w:t>
            </w:r>
            <w:r w:rsidR="00B847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8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14:paraId="42A37053" w14:textId="66A340FE" w:rsidR="005B76E7" w:rsidRPr="00BE30E4" w:rsidRDefault="00BE30E4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0FD0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ptive</w:t>
            </w:r>
          </w:p>
        </w:tc>
        <w:tc>
          <w:tcPr>
            <w:tcW w:w="1118" w:type="dxa"/>
          </w:tcPr>
          <w:p w14:paraId="1318F367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3F3E6254" w14:textId="20013A26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574EF4ED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0B16FBB9" w14:textId="6A209087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0BC39099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5B76E7" w:rsidRPr="00BE30E4" w14:paraId="4767C201" w14:textId="77777777" w:rsidTr="00560F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E35C475" w14:textId="19CB8189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Kloen&lt;/Author&gt;&lt;Year&gt;2000&lt;/Year&gt;&lt;RecNum&gt;1535&lt;/RecNum&gt;&lt;DisplayText&gt;Kloen, De Man [48]&lt;/DisplayText&gt;&lt;record&gt;&lt;rec-number&gt;1535&lt;/rec-number&gt;&lt;foreign-keys&gt;&lt;key app="EN" db-id="92pawv223rrdwpee2waxaaf9dx2d02vswp22" timestamp="1640093095" guid="d2338f13-bbdd-4153-9851-e8bb0c3a9699"&gt;1535&lt;/key&gt;&lt;/foreign-keys&gt;&lt;ref-type name="Journal Article"&gt;17&lt;/ref-type&gt;&lt;contributors&gt;&lt;authors&gt;&lt;author&gt;Kloen, P.&lt;/author&gt;&lt;author&gt;De Man, H. R.&lt;/author&gt;&lt;author&gt;Marti, R. K.&lt;/author&gt;&lt;/authors&gt;&lt;/contributors&gt;&lt;titles&gt;&lt;title&gt;Down-hill skiing after a total hip replacement?&lt;/title&gt;&lt;secondary-title&gt;HIP International&lt;/secondary-title&gt;&lt;/titles&gt;&lt;periodical&gt;&lt;full-title&gt;HIP International&lt;/full-title&gt;&lt;/periodical&gt;&lt;pages&gt;77-82&lt;/pages&gt;&lt;volume&gt;10&lt;/volume&gt;&lt;number&gt;2&lt;/number&gt;&lt;keywords&gt;&lt;keyword&gt;acetabulum&lt;/keyword&gt;&lt;keyword&gt;article&lt;/keyword&gt;&lt;keyword&gt;clinical article&lt;/keyword&gt;&lt;keyword&gt;femur&lt;/keyword&gt;&lt;keyword&gt;human&lt;/keyword&gt;&lt;keyword&gt;osteoarthritis&lt;/keyword&gt;&lt;keyword&gt;physical activity&lt;/keyword&gt;&lt;keyword&gt;prosthesis loosening&lt;/keyword&gt;&lt;keyword&gt;skiing&lt;/keyword&gt;&lt;keyword&gt;total hip prosthesis&lt;/keyword&gt;&lt;/keywords&gt;&lt;dates&gt;&lt;year&gt;2000&lt;/year&gt;&lt;/dates&gt;&lt;isbn&gt;1120-7000&lt;/isbn&gt;&lt;urls&gt;&lt;related-urls&gt;&lt;url&gt;http://www.embase.com/search/results?subaction=viewrecord&amp;amp;from=export&amp;amp;id=L30335869&lt;/url&gt;&lt;/related-urls&gt;&lt;/urls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Kloen, De Man [</w:t>
            </w:r>
            <w:r w:rsidR="00B847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39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14:paraId="7FBEA001" w14:textId="7E558B3E" w:rsidR="005B76E7" w:rsidRPr="00BE30E4" w:rsidRDefault="00BE30E4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0FD0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ptive</w:t>
            </w:r>
          </w:p>
        </w:tc>
        <w:tc>
          <w:tcPr>
            <w:tcW w:w="1118" w:type="dxa"/>
          </w:tcPr>
          <w:p w14:paraId="4F0D4EF5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19" w:type="dxa"/>
          </w:tcPr>
          <w:p w14:paraId="4C9AEBF0" w14:textId="32CBC18F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6E5A3558" w14:textId="4DCD647D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15BD6509" w14:textId="5B94EB92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1DD9CBAF" w14:textId="7B1E29E9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</w:tr>
      <w:tr w:rsidR="005B76E7" w:rsidRPr="00BE30E4" w14:paraId="1453E312" w14:textId="77777777" w:rsidTr="00560F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28A7A80" w14:textId="0621624F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gQXV0aG9yWWVhcj0iMSI+PEF1dGhvcj5Nb250PC9BdXRob3I+PFllYXI+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</w:fldData>
              </w:fldCha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gQXV0aG9yWWVhcj0iMSI+PEF1dGhvcj5Nb250PC9BdXRob3I+PFllYXI+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</w:fldData>
              </w:fldCha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ont, Rajadhaksha [</w:t>
            </w:r>
            <w:r w:rsidR="00B847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40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14:paraId="458A6E0C" w14:textId="4F3AC2BC" w:rsidR="005B76E7" w:rsidRPr="00BE30E4" w:rsidRDefault="00BE30E4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560FD0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scriptive</w:t>
            </w:r>
          </w:p>
        </w:tc>
        <w:tc>
          <w:tcPr>
            <w:tcW w:w="1118" w:type="dxa"/>
          </w:tcPr>
          <w:p w14:paraId="6AAC8B6A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786D3F2A" w14:textId="1C4D8023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121D3069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04D6F341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19" w:type="dxa"/>
          </w:tcPr>
          <w:p w14:paraId="453EC68D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5B76E7" w:rsidRPr="00BE30E4" w14:paraId="2C0521F0" w14:textId="77777777" w:rsidTr="00560F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13AE6D4" w14:textId="3CEDD880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Mont&lt;/Author&gt;&lt;Year&gt;1999&lt;/Year&gt;&lt;RecNum&gt;1370&lt;/RecNum&gt;&lt;DisplayText&gt;Mont, LaPorte [52]&lt;/DisplayText&gt;&lt;record&gt;&lt;rec-number&gt;1370&lt;/rec-number&gt;&lt;foreign-keys&gt;&lt;key app="EN" db-id="92pawv223rrdwpee2waxaaf9dx2d02vswp22" timestamp="1640093046" guid="b28b2a46-70ea-4733-8009-eb44219a365c"&gt;1370&lt;/key&gt;&lt;/foreign-keys&gt;&lt;ref-type name="Journal Article"&gt;17&lt;/ref-type&gt;&lt;contributors&gt;&lt;authors&gt;&lt;author&gt;Mont, M. A.&lt;/author&gt;&lt;author&gt;LaPorte, D. M.&lt;/author&gt;&lt;author&gt;Mullick, T.&lt;/author&gt;&lt;author&gt;Silberstein, C. E.&lt;/author&gt;&lt;author&gt;Hungerford, D. S.&lt;/author&gt;&lt;/authors&gt;&lt;/contributors&gt;&lt;titles&gt;&lt;title&gt;Tennis after total hip arthroplasty&lt;/title&gt;&lt;secondary-title&gt;Am J Sports Med&lt;/secondary-title&gt;&lt;/titles&gt;&lt;periodical&gt;&lt;full-title&gt;Am J Sports Med&lt;/full-title&gt;&lt;/periodical&gt;&lt;pages&gt;60-64&lt;/pages&gt;&lt;volume&gt;27&lt;/volume&gt;&lt;number&gt;1&lt;/number&gt;&lt;keywords&gt;&lt;keyword&gt;Aged&lt;/keyword&gt;&lt;keyword&gt;Aged, 80 and over&lt;/keyword&gt;&lt;keyword&gt;Arthroplasty, Replacement, Hip/*rehabilitation&lt;/keyword&gt;&lt;keyword&gt;Female&lt;/keyword&gt;&lt;keyword&gt;Follow-Up Studies&lt;/keyword&gt;&lt;keyword&gt;*Hip Prosthesis&lt;/keyword&gt;&lt;keyword&gt;Humans&lt;/keyword&gt;&lt;keyword&gt;Male&lt;/keyword&gt;&lt;keyword&gt;Middle Aged&lt;/keyword&gt;&lt;keyword&gt;Patient Satisfaction&lt;/keyword&gt;&lt;keyword&gt;Quality of Life&lt;/keyword&gt;&lt;keyword&gt;*Tennis&lt;/keyword&gt;&lt;keyword&gt;Treatment Outcome&lt;/keyword&gt;&lt;/keywords&gt;&lt;dates&gt;&lt;year&gt;1999&lt;/year&gt;&lt;pub-dates&gt;&lt;date&gt;Jan-Feb&lt;/date&gt;&lt;/pub-dates&gt;&lt;/dates&gt;&lt;isbn&gt;0363-5465 (Print) 0363-5465&lt;/isbn&gt;&lt;accession-num&gt;9934420&lt;/accession-num&gt;&lt;urls&gt;&lt;/urls&gt;&lt;electronic-resource-num&gt;10.1177/03635465990270011801&lt;/electronic-resource-num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ont, LaPorte [</w:t>
            </w:r>
            <w:r w:rsidR="00B847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41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14:paraId="7BB6432E" w14:textId="64399063" w:rsidR="005B76E7" w:rsidRPr="00BE30E4" w:rsidRDefault="00BE30E4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0FD0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ptive</w:t>
            </w:r>
          </w:p>
        </w:tc>
        <w:tc>
          <w:tcPr>
            <w:tcW w:w="1118" w:type="dxa"/>
          </w:tcPr>
          <w:p w14:paraId="1A3C38C5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135A9730" w14:textId="0F64FF5C" w:rsidR="005B76E7" w:rsidRPr="00BE30E4" w:rsidRDefault="0006594B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</w:t>
            </w:r>
            <w:r w:rsidR="005B76E7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ll</w:t>
            </w:r>
          </w:p>
        </w:tc>
        <w:tc>
          <w:tcPr>
            <w:tcW w:w="1119" w:type="dxa"/>
          </w:tcPr>
          <w:p w14:paraId="1566DA11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19" w:type="dxa"/>
          </w:tcPr>
          <w:p w14:paraId="25C8788C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19" w:type="dxa"/>
          </w:tcPr>
          <w:p w14:paraId="16C55972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</w:tbl>
    <w:p w14:paraId="624C0BBC" w14:textId="5E591932" w:rsidR="00234DC2" w:rsidRPr="00BE30E4" w:rsidRDefault="00976FEB" w:rsidP="005A7E5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30E4">
        <w:rPr>
          <w:rFonts w:ascii="Times New Roman" w:hAnsi="Times New Roman" w:cs="Times New Roman"/>
          <w:b/>
          <w:sz w:val="16"/>
          <w:szCs w:val="16"/>
          <w:lang w:val="en-US"/>
        </w:rPr>
        <w:t>Quantitative non-randomized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Pr="00BE30E4">
        <w:rPr>
          <w:rFonts w:ascii="Times New Roman" w:hAnsi="Times New Roman" w:cs="Times New Roman"/>
          <w:b/>
          <w:sz w:val="16"/>
          <w:szCs w:val="16"/>
          <w:lang w:val="en-US"/>
        </w:rPr>
        <w:t>Q1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D57587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Were 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the participants representative of the target population? </w:t>
      </w:r>
      <w:r w:rsidRPr="00BE30E4">
        <w:rPr>
          <w:rFonts w:ascii="Times New Roman" w:hAnsi="Times New Roman" w:cs="Times New Roman"/>
          <w:b/>
          <w:sz w:val="16"/>
          <w:szCs w:val="16"/>
          <w:lang w:val="en-US"/>
        </w:rPr>
        <w:t>Q2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D57587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Were 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measurements appropriate regarding both outcome and intervention (or exposure)? </w:t>
      </w:r>
      <w:r w:rsidRPr="00BE30E4">
        <w:rPr>
          <w:rFonts w:ascii="Times New Roman" w:hAnsi="Times New Roman" w:cs="Times New Roman"/>
          <w:b/>
          <w:sz w:val="16"/>
          <w:szCs w:val="16"/>
          <w:lang w:val="en-US"/>
        </w:rPr>
        <w:t>Q3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D57587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Were 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there complete outcome data? </w:t>
      </w:r>
      <w:r w:rsidRPr="00BE30E4">
        <w:rPr>
          <w:rFonts w:ascii="Times New Roman" w:hAnsi="Times New Roman" w:cs="Times New Roman"/>
          <w:b/>
          <w:sz w:val="16"/>
          <w:szCs w:val="16"/>
          <w:lang w:val="en-US"/>
        </w:rPr>
        <w:t>Q4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D57587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Were 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the confounders accounted for in the design and analysis? </w:t>
      </w:r>
      <w:r w:rsidRPr="00BE30E4">
        <w:rPr>
          <w:rFonts w:ascii="Times New Roman" w:hAnsi="Times New Roman" w:cs="Times New Roman"/>
          <w:b/>
          <w:sz w:val="16"/>
          <w:szCs w:val="16"/>
          <w:lang w:val="en-US"/>
        </w:rPr>
        <w:t>Q5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. During the study period, </w:t>
      </w:r>
      <w:r w:rsidR="0006594B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was 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the intervention administered (or </w:t>
      </w:r>
      <w:r w:rsidR="00D57587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did 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exposure </w:t>
      </w:r>
      <w:r w:rsidR="00D57587" w:rsidRPr="00BE30E4">
        <w:rPr>
          <w:rFonts w:ascii="Times New Roman" w:hAnsi="Times New Roman" w:cs="Times New Roman"/>
          <w:sz w:val="16"/>
          <w:szCs w:val="16"/>
          <w:lang w:val="en-US"/>
        </w:rPr>
        <w:t>occur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) as intended? </w:t>
      </w:r>
      <w:r w:rsidRPr="00BE30E4">
        <w:rPr>
          <w:rFonts w:ascii="Times New Roman" w:hAnsi="Times New Roman" w:cs="Times New Roman"/>
          <w:b/>
          <w:sz w:val="16"/>
          <w:szCs w:val="16"/>
          <w:lang w:val="en-US"/>
        </w:rPr>
        <w:t>Quantitative descriptive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Pr="00BE30E4">
        <w:rPr>
          <w:rFonts w:ascii="Times New Roman" w:hAnsi="Times New Roman" w:cs="Times New Roman"/>
          <w:b/>
          <w:sz w:val="16"/>
          <w:szCs w:val="16"/>
          <w:lang w:val="en-US"/>
        </w:rPr>
        <w:t>Q1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D57587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Was 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the sampling strategy relevant to address the research question? </w:t>
      </w:r>
      <w:r w:rsidRPr="00BE30E4">
        <w:rPr>
          <w:rFonts w:ascii="Times New Roman" w:hAnsi="Times New Roman" w:cs="Times New Roman"/>
          <w:b/>
          <w:sz w:val="16"/>
          <w:szCs w:val="16"/>
          <w:lang w:val="en-US"/>
        </w:rPr>
        <w:t>Q2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D57587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Was 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the sample representative of the target population? </w:t>
      </w:r>
      <w:r w:rsidRPr="00BE30E4">
        <w:rPr>
          <w:rFonts w:ascii="Times New Roman" w:hAnsi="Times New Roman" w:cs="Times New Roman"/>
          <w:b/>
          <w:sz w:val="16"/>
          <w:szCs w:val="16"/>
          <w:lang w:val="en-US"/>
        </w:rPr>
        <w:t>Q3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D57587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Were 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the measurements appropriate? </w:t>
      </w:r>
      <w:r w:rsidRPr="00BE30E4">
        <w:rPr>
          <w:rFonts w:ascii="Times New Roman" w:hAnsi="Times New Roman" w:cs="Times New Roman"/>
          <w:b/>
          <w:sz w:val="16"/>
          <w:szCs w:val="16"/>
          <w:lang w:val="en-US"/>
        </w:rPr>
        <w:t>Q4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D57587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Was 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the risk of nonresponse bias low? </w:t>
      </w:r>
      <w:r w:rsidRPr="00BE30E4">
        <w:rPr>
          <w:rFonts w:ascii="Times New Roman" w:hAnsi="Times New Roman" w:cs="Times New Roman"/>
          <w:b/>
          <w:sz w:val="16"/>
          <w:szCs w:val="16"/>
          <w:lang w:val="en-US"/>
        </w:rPr>
        <w:t>Q5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D57587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Was 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>the statistical analysis appropriate to answer the research question?</w:t>
      </w:r>
    </w:p>
    <w:sectPr w:rsidR="00234DC2" w:rsidRPr="00BE30E4" w:rsidSect="00AB4753">
      <w:headerReference w:type="default" r:id="rId8"/>
      <w:footerReference w:type="default" r:id="rId9"/>
      <w:pgSz w:w="11906" w:h="16838"/>
      <w:pgMar w:top="1418" w:right="567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C2355B" w14:textId="77777777" w:rsidR="0044382E" w:rsidRDefault="0044382E" w:rsidP="00220119">
      <w:pPr>
        <w:spacing w:after="0" w:line="240" w:lineRule="auto"/>
      </w:pPr>
      <w:r>
        <w:separator/>
      </w:r>
    </w:p>
  </w:endnote>
  <w:endnote w:type="continuationSeparator" w:id="0">
    <w:p w14:paraId="57E68EDD" w14:textId="77777777" w:rsidR="0044382E" w:rsidRDefault="0044382E" w:rsidP="00220119">
      <w:pPr>
        <w:spacing w:after="0" w:line="240" w:lineRule="auto"/>
      </w:pPr>
      <w:r>
        <w:continuationSeparator/>
      </w:r>
    </w:p>
  </w:endnote>
  <w:endnote w:type="continuationNotice" w:id="1">
    <w:p w14:paraId="7EAEC268" w14:textId="77777777" w:rsidR="0044382E" w:rsidRDefault="004438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085442" w14:textId="77777777" w:rsidR="0044382E" w:rsidRDefault="0044382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F0C9ED" w14:textId="77777777" w:rsidR="0044382E" w:rsidRDefault="0044382E" w:rsidP="00220119">
      <w:pPr>
        <w:spacing w:after="0" w:line="240" w:lineRule="auto"/>
      </w:pPr>
      <w:r>
        <w:separator/>
      </w:r>
    </w:p>
  </w:footnote>
  <w:footnote w:type="continuationSeparator" w:id="0">
    <w:p w14:paraId="3F64C771" w14:textId="77777777" w:rsidR="0044382E" w:rsidRDefault="0044382E" w:rsidP="00220119">
      <w:pPr>
        <w:spacing w:after="0" w:line="240" w:lineRule="auto"/>
      </w:pPr>
      <w:r>
        <w:continuationSeparator/>
      </w:r>
    </w:p>
  </w:footnote>
  <w:footnote w:type="continuationNotice" w:id="1">
    <w:p w14:paraId="07F81547" w14:textId="77777777" w:rsidR="0044382E" w:rsidRDefault="0044382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9F1518" w14:textId="77777777" w:rsidR="0044382E" w:rsidRDefault="0044382E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494CA8"/>
    <w:multiLevelType w:val="hybridMultilevel"/>
    <w:tmpl w:val="9C8C31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3A52AD"/>
    <w:multiLevelType w:val="hybridMultilevel"/>
    <w:tmpl w:val="6A9C5686"/>
    <w:lvl w:ilvl="0" w:tplc="E3EA17E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7E0FE6F3-70E1-4361-BA4F-A8A438EAB2E3}"/>
    <w:docVar w:name="dgnword-eventsink" w:val="226028973318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C76F3"/>
    <w:rsid w:val="00000985"/>
    <w:rsid w:val="00000ACF"/>
    <w:rsid w:val="00001931"/>
    <w:rsid w:val="000068C6"/>
    <w:rsid w:val="00007862"/>
    <w:rsid w:val="00007AB6"/>
    <w:rsid w:val="00007CDF"/>
    <w:rsid w:val="000114A1"/>
    <w:rsid w:val="000114D7"/>
    <w:rsid w:val="00015D46"/>
    <w:rsid w:val="00020E2A"/>
    <w:rsid w:val="00021872"/>
    <w:rsid w:val="00026CE4"/>
    <w:rsid w:val="00030671"/>
    <w:rsid w:val="00033774"/>
    <w:rsid w:val="00034725"/>
    <w:rsid w:val="00035DC9"/>
    <w:rsid w:val="00036894"/>
    <w:rsid w:val="0003707D"/>
    <w:rsid w:val="0004145A"/>
    <w:rsid w:val="00041868"/>
    <w:rsid w:val="000430B7"/>
    <w:rsid w:val="0004402C"/>
    <w:rsid w:val="0004463C"/>
    <w:rsid w:val="00044CBE"/>
    <w:rsid w:val="00045026"/>
    <w:rsid w:val="0004629B"/>
    <w:rsid w:val="00051918"/>
    <w:rsid w:val="00054733"/>
    <w:rsid w:val="0005504A"/>
    <w:rsid w:val="0006594B"/>
    <w:rsid w:val="00066582"/>
    <w:rsid w:val="0007188A"/>
    <w:rsid w:val="00071D5E"/>
    <w:rsid w:val="00074406"/>
    <w:rsid w:val="000758E7"/>
    <w:rsid w:val="00077DAE"/>
    <w:rsid w:val="000828FB"/>
    <w:rsid w:val="00084A59"/>
    <w:rsid w:val="00084A71"/>
    <w:rsid w:val="00084C48"/>
    <w:rsid w:val="0008559A"/>
    <w:rsid w:val="000920C6"/>
    <w:rsid w:val="000962F8"/>
    <w:rsid w:val="000A0890"/>
    <w:rsid w:val="000A2966"/>
    <w:rsid w:val="000A480A"/>
    <w:rsid w:val="000A5280"/>
    <w:rsid w:val="000A5DB0"/>
    <w:rsid w:val="000A7197"/>
    <w:rsid w:val="000A7FE1"/>
    <w:rsid w:val="000B091F"/>
    <w:rsid w:val="000B4AE2"/>
    <w:rsid w:val="000B76FC"/>
    <w:rsid w:val="000C38A0"/>
    <w:rsid w:val="000C3F5E"/>
    <w:rsid w:val="000C625D"/>
    <w:rsid w:val="000C6967"/>
    <w:rsid w:val="000D1689"/>
    <w:rsid w:val="000D1AF1"/>
    <w:rsid w:val="000D422B"/>
    <w:rsid w:val="000D4D7F"/>
    <w:rsid w:val="000D4DCA"/>
    <w:rsid w:val="000D604F"/>
    <w:rsid w:val="000E2FB8"/>
    <w:rsid w:val="000E303E"/>
    <w:rsid w:val="000F1E1D"/>
    <w:rsid w:val="000F33AA"/>
    <w:rsid w:val="000F7B83"/>
    <w:rsid w:val="00101B1F"/>
    <w:rsid w:val="001051EB"/>
    <w:rsid w:val="00105736"/>
    <w:rsid w:val="00105C57"/>
    <w:rsid w:val="00106D22"/>
    <w:rsid w:val="001114AF"/>
    <w:rsid w:val="0011393D"/>
    <w:rsid w:val="00113C98"/>
    <w:rsid w:val="00113D36"/>
    <w:rsid w:val="001200D6"/>
    <w:rsid w:val="001278DF"/>
    <w:rsid w:val="00127927"/>
    <w:rsid w:val="001335B5"/>
    <w:rsid w:val="0014356D"/>
    <w:rsid w:val="00145FC9"/>
    <w:rsid w:val="0014643A"/>
    <w:rsid w:val="00147179"/>
    <w:rsid w:val="00150B58"/>
    <w:rsid w:val="00155AB6"/>
    <w:rsid w:val="001630CD"/>
    <w:rsid w:val="0016612D"/>
    <w:rsid w:val="0017192E"/>
    <w:rsid w:val="00180219"/>
    <w:rsid w:val="00180BA0"/>
    <w:rsid w:val="001824E7"/>
    <w:rsid w:val="00183AE4"/>
    <w:rsid w:val="0018567F"/>
    <w:rsid w:val="001919EE"/>
    <w:rsid w:val="001A3534"/>
    <w:rsid w:val="001A35CC"/>
    <w:rsid w:val="001A4DB7"/>
    <w:rsid w:val="001B099C"/>
    <w:rsid w:val="001B104C"/>
    <w:rsid w:val="001B3410"/>
    <w:rsid w:val="001B3A0D"/>
    <w:rsid w:val="001B4037"/>
    <w:rsid w:val="001B4832"/>
    <w:rsid w:val="001C14E1"/>
    <w:rsid w:val="001C5B72"/>
    <w:rsid w:val="001D04B5"/>
    <w:rsid w:val="001D1D44"/>
    <w:rsid w:val="001E2D52"/>
    <w:rsid w:val="001E7070"/>
    <w:rsid w:val="001E7A05"/>
    <w:rsid w:val="001E7C07"/>
    <w:rsid w:val="001F1090"/>
    <w:rsid w:val="001F13F7"/>
    <w:rsid w:val="001F45EA"/>
    <w:rsid w:val="001F4940"/>
    <w:rsid w:val="001F4DF2"/>
    <w:rsid w:val="001F5E13"/>
    <w:rsid w:val="002017A6"/>
    <w:rsid w:val="00202868"/>
    <w:rsid w:val="00204699"/>
    <w:rsid w:val="002064CA"/>
    <w:rsid w:val="00206BEC"/>
    <w:rsid w:val="00210210"/>
    <w:rsid w:val="002108AD"/>
    <w:rsid w:val="0021145F"/>
    <w:rsid w:val="00212301"/>
    <w:rsid w:val="00213794"/>
    <w:rsid w:val="0021476D"/>
    <w:rsid w:val="00214FD7"/>
    <w:rsid w:val="002167F0"/>
    <w:rsid w:val="00217F74"/>
    <w:rsid w:val="00220119"/>
    <w:rsid w:val="00220556"/>
    <w:rsid w:val="0022064E"/>
    <w:rsid w:val="00220E8F"/>
    <w:rsid w:val="00221743"/>
    <w:rsid w:val="00222A08"/>
    <w:rsid w:val="00226F4D"/>
    <w:rsid w:val="00231622"/>
    <w:rsid w:val="00231C6A"/>
    <w:rsid w:val="002328A2"/>
    <w:rsid w:val="00232DFE"/>
    <w:rsid w:val="00234DC2"/>
    <w:rsid w:val="00235385"/>
    <w:rsid w:val="00236C7D"/>
    <w:rsid w:val="00237B93"/>
    <w:rsid w:val="00243583"/>
    <w:rsid w:val="002439E0"/>
    <w:rsid w:val="002448ED"/>
    <w:rsid w:val="00250403"/>
    <w:rsid w:val="00250AEF"/>
    <w:rsid w:val="00251D63"/>
    <w:rsid w:val="002523C3"/>
    <w:rsid w:val="002561E5"/>
    <w:rsid w:val="00257F67"/>
    <w:rsid w:val="0026003B"/>
    <w:rsid w:val="00260A34"/>
    <w:rsid w:val="00261D64"/>
    <w:rsid w:val="00261E19"/>
    <w:rsid w:val="0026238E"/>
    <w:rsid w:val="00263B96"/>
    <w:rsid w:val="00266710"/>
    <w:rsid w:val="00266953"/>
    <w:rsid w:val="00266C67"/>
    <w:rsid w:val="00271470"/>
    <w:rsid w:val="002716C2"/>
    <w:rsid w:val="00272FC4"/>
    <w:rsid w:val="002740A0"/>
    <w:rsid w:val="00274451"/>
    <w:rsid w:val="00275E86"/>
    <w:rsid w:val="00276488"/>
    <w:rsid w:val="002821B6"/>
    <w:rsid w:val="002842FD"/>
    <w:rsid w:val="00286120"/>
    <w:rsid w:val="00287349"/>
    <w:rsid w:val="00294566"/>
    <w:rsid w:val="002A10EA"/>
    <w:rsid w:val="002A1E40"/>
    <w:rsid w:val="002A2EE8"/>
    <w:rsid w:val="002A3B93"/>
    <w:rsid w:val="002A42A0"/>
    <w:rsid w:val="002A4356"/>
    <w:rsid w:val="002A4AC9"/>
    <w:rsid w:val="002A6CA0"/>
    <w:rsid w:val="002A7E31"/>
    <w:rsid w:val="002B27E0"/>
    <w:rsid w:val="002B49E2"/>
    <w:rsid w:val="002B4D6B"/>
    <w:rsid w:val="002B6FC9"/>
    <w:rsid w:val="002C256E"/>
    <w:rsid w:val="002C3BEF"/>
    <w:rsid w:val="002C3C34"/>
    <w:rsid w:val="002C3E42"/>
    <w:rsid w:val="002C455A"/>
    <w:rsid w:val="002C515F"/>
    <w:rsid w:val="002C5313"/>
    <w:rsid w:val="002D2226"/>
    <w:rsid w:val="002D3DA0"/>
    <w:rsid w:val="002D5415"/>
    <w:rsid w:val="002D5C9F"/>
    <w:rsid w:val="002D79AB"/>
    <w:rsid w:val="002E10E4"/>
    <w:rsid w:val="002E1D65"/>
    <w:rsid w:val="002E3C38"/>
    <w:rsid w:val="002E5879"/>
    <w:rsid w:val="002E6BC3"/>
    <w:rsid w:val="002E7EC8"/>
    <w:rsid w:val="002F0BC1"/>
    <w:rsid w:val="002F1C9A"/>
    <w:rsid w:val="002F2481"/>
    <w:rsid w:val="002F4809"/>
    <w:rsid w:val="002F5D77"/>
    <w:rsid w:val="002F776A"/>
    <w:rsid w:val="00302679"/>
    <w:rsid w:val="00303993"/>
    <w:rsid w:val="00305AD2"/>
    <w:rsid w:val="003065B0"/>
    <w:rsid w:val="00307295"/>
    <w:rsid w:val="0031167F"/>
    <w:rsid w:val="003134AE"/>
    <w:rsid w:val="00320EB7"/>
    <w:rsid w:val="003243AB"/>
    <w:rsid w:val="00324F3C"/>
    <w:rsid w:val="003306E6"/>
    <w:rsid w:val="0033119A"/>
    <w:rsid w:val="00335EF5"/>
    <w:rsid w:val="003423FF"/>
    <w:rsid w:val="003440D8"/>
    <w:rsid w:val="00346084"/>
    <w:rsid w:val="00346851"/>
    <w:rsid w:val="00353B52"/>
    <w:rsid w:val="00353F4F"/>
    <w:rsid w:val="003574E1"/>
    <w:rsid w:val="0036047A"/>
    <w:rsid w:val="003624BA"/>
    <w:rsid w:val="00364BD5"/>
    <w:rsid w:val="00370909"/>
    <w:rsid w:val="00371BA3"/>
    <w:rsid w:val="0037489B"/>
    <w:rsid w:val="003801F8"/>
    <w:rsid w:val="00391330"/>
    <w:rsid w:val="00391B41"/>
    <w:rsid w:val="0039595C"/>
    <w:rsid w:val="003A5C68"/>
    <w:rsid w:val="003A6A52"/>
    <w:rsid w:val="003C3531"/>
    <w:rsid w:val="003C5F07"/>
    <w:rsid w:val="003D1A45"/>
    <w:rsid w:val="003D3D51"/>
    <w:rsid w:val="003D58C2"/>
    <w:rsid w:val="003D7D43"/>
    <w:rsid w:val="003E17F3"/>
    <w:rsid w:val="003E30D4"/>
    <w:rsid w:val="003E3D82"/>
    <w:rsid w:val="003F3092"/>
    <w:rsid w:val="003F455E"/>
    <w:rsid w:val="003F5797"/>
    <w:rsid w:val="003F5D79"/>
    <w:rsid w:val="003F7464"/>
    <w:rsid w:val="00400029"/>
    <w:rsid w:val="0040329B"/>
    <w:rsid w:val="004033CF"/>
    <w:rsid w:val="004047BB"/>
    <w:rsid w:val="00404D96"/>
    <w:rsid w:val="004107B9"/>
    <w:rsid w:val="00410CCC"/>
    <w:rsid w:val="004135A8"/>
    <w:rsid w:val="00414B36"/>
    <w:rsid w:val="00416066"/>
    <w:rsid w:val="004166D7"/>
    <w:rsid w:val="00422F6B"/>
    <w:rsid w:val="0043022F"/>
    <w:rsid w:val="00430281"/>
    <w:rsid w:val="00433A5F"/>
    <w:rsid w:val="00433B40"/>
    <w:rsid w:val="00435D6B"/>
    <w:rsid w:val="004404A2"/>
    <w:rsid w:val="00440DAB"/>
    <w:rsid w:val="0044382E"/>
    <w:rsid w:val="00444CF4"/>
    <w:rsid w:val="00445741"/>
    <w:rsid w:val="00451C82"/>
    <w:rsid w:val="0045347D"/>
    <w:rsid w:val="00455282"/>
    <w:rsid w:val="00457041"/>
    <w:rsid w:val="004573D7"/>
    <w:rsid w:val="0046337F"/>
    <w:rsid w:val="004637ED"/>
    <w:rsid w:val="00464728"/>
    <w:rsid w:val="00466E39"/>
    <w:rsid w:val="00467547"/>
    <w:rsid w:val="0047122F"/>
    <w:rsid w:val="004720EF"/>
    <w:rsid w:val="00475325"/>
    <w:rsid w:val="004759CE"/>
    <w:rsid w:val="00477153"/>
    <w:rsid w:val="0048126B"/>
    <w:rsid w:val="00481A3F"/>
    <w:rsid w:val="00485952"/>
    <w:rsid w:val="004906DD"/>
    <w:rsid w:val="00493F50"/>
    <w:rsid w:val="00493FDF"/>
    <w:rsid w:val="004976FA"/>
    <w:rsid w:val="004A077F"/>
    <w:rsid w:val="004A2AAD"/>
    <w:rsid w:val="004A2B17"/>
    <w:rsid w:val="004A31A4"/>
    <w:rsid w:val="004A543C"/>
    <w:rsid w:val="004B1746"/>
    <w:rsid w:val="004B413F"/>
    <w:rsid w:val="004B4D67"/>
    <w:rsid w:val="004B52F9"/>
    <w:rsid w:val="004B7305"/>
    <w:rsid w:val="004C2237"/>
    <w:rsid w:val="004C287E"/>
    <w:rsid w:val="004C58A7"/>
    <w:rsid w:val="004C68BE"/>
    <w:rsid w:val="004C6A90"/>
    <w:rsid w:val="004D1C48"/>
    <w:rsid w:val="004E0EDD"/>
    <w:rsid w:val="004E4358"/>
    <w:rsid w:val="004F5DEC"/>
    <w:rsid w:val="00501C5F"/>
    <w:rsid w:val="00503B4E"/>
    <w:rsid w:val="005125E8"/>
    <w:rsid w:val="0051309C"/>
    <w:rsid w:val="0051459A"/>
    <w:rsid w:val="00516884"/>
    <w:rsid w:val="005169FC"/>
    <w:rsid w:val="00520559"/>
    <w:rsid w:val="00523022"/>
    <w:rsid w:val="005258AD"/>
    <w:rsid w:val="00526149"/>
    <w:rsid w:val="00530BB7"/>
    <w:rsid w:val="005327AF"/>
    <w:rsid w:val="00533A8A"/>
    <w:rsid w:val="00534BBE"/>
    <w:rsid w:val="005431FC"/>
    <w:rsid w:val="00543716"/>
    <w:rsid w:val="005502E0"/>
    <w:rsid w:val="005516B6"/>
    <w:rsid w:val="00551E76"/>
    <w:rsid w:val="00552DE3"/>
    <w:rsid w:val="005557AF"/>
    <w:rsid w:val="00555A49"/>
    <w:rsid w:val="005567E0"/>
    <w:rsid w:val="00556D60"/>
    <w:rsid w:val="00560FD0"/>
    <w:rsid w:val="00563541"/>
    <w:rsid w:val="00564D3D"/>
    <w:rsid w:val="00565B76"/>
    <w:rsid w:val="00566691"/>
    <w:rsid w:val="00572C0D"/>
    <w:rsid w:val="00574259"/>
    <w:rsid w:val="005743B9"/>
    <w:rsid w:val="005768CF"/>
    <w:rsid w:val="00580623"/>
    <w:rsid w:val="00582644"/>
    <w:rsid w:val="00582CE5"/>
    <w:rsid w:val="005845C3"/>
    <w:rsid w:val="00586467"/>
    <w:rsid w:val="0058762D"/>
    <w:rsid w:val="00591E1D"/>
    <w:rsid w:val="0059205D"/>
    <w:rsid w:val="005925BE"/>
    <w:rsid w:val="0059598A"/>
    <w:rsid w:val="005A4C2E"/>
    <w:rsid w:val="005A73EF"/>
    <w:rsid w:val="005A76F1"/>
    <w:rsid w:val="005A7E02"/>
    <w:rsid w:val="005A7E5A"/>
    <w:rsid w:val="005B03BB"/>
    <w:rsid w:val="005B15BC"/>
    <w:rsid w:val="005B36E1"/>
    <w:rsid w:val="005B3882"/>
    <w:rsid w:val="005B43AD"/>
    <w:rsid w:val="005B6BE9"/>
    <w:rsid w:val="005B76E7"/>
    <w:rsid w:val="005C18D2"/>
    <w:rsid w:val="005C2154"/>
    <w:rsid w:val="005C2335"/>
    <w:rsid w:val="005C36CB"/>
    <w:rsid w:val="005C4533"/>
    <w:rsid w:val="005C6FAD"/>
    <w:rsid w:val="005D62BD"/>
    <w:rsid w:val="005D73F4"/>
    <w:rsid w:val="005D782B"/>
    <w:rsid w:val="005E20A4"/>
    <w:rsid w:val="005E535F"/>
    <w:rsid w:val="005E6E08"/>
    <w:rsid w:val="005F2111"/>
    <w:rsid w:val="005F2E60"/>
    <w:rsid w:val="005F5EA4"/>
    <w:rsid w:val="005F6D89"/>
    <w:rsid w:val="005F7826"/>
    <w:rsid w:val="005F7DF2"/>
    <w:rsid w:val="00601400"/>
    <w:rsid w:val="00603CC0"/>
    <w:rsid w:val="0060749A"/>
    <w:rsid w:val="00607CF2"/>
    <w:rsid w:val="00610978"/>
    <w:rsid w:val="00613641"/>
    <w:rsid w:val="00616B96"/>
    <w:rsid w:val="00616EAE"/>
    <w:rsid w:val="00617BC2"/>
    <w:rsid w:val="00622943"/>
    <w:rsid w:val="00624D64"/>
    <w:rsid w:val="006258AA"/>
    <w:rsid w:val="0062619D"/>
    <w:rsid w:val="00632F9B"/>
    <w:rsid w:val="00634AEE"/>
    <w:rsid w:val="006352D4"/>
    <w:rsid w:val="00641CA4"/>
    <w:rsid w:val="006438CA"/>
    <w:rsid w:val="006445E7"/>
    <w:rsid w:val="00644A64"/>
    <w:rsid w:val="00652548"/>
    <w:rsid w:val="00652A6B"/>
    <w:rsid w:val="00654B9C"/>
    <w:rsid w:val="00656AB1"/>
    <w:rsid w:val="00657074"/>
    <w:rsid w:val="00664799"/>
    <w:rsid w:val="00665595"/>
    <w:rsid w:val="0067045B"/>
    <w:rsid w:val="00673079"/>
    <w:rsid w:val="00674E09"/>
    <w:rsid w:val="00675679"/>
    <w:rsid w:val="006821F1"/>
    <w:rsid w:val="00683E1E"/>
    <w:rsid w:val="006851A3"/>
    <w:rsid w:val="00687CE4"/>
    <w:rsid w:val="00692F25"/>
    <w:rsid w:val="0069339C"/>
    <w:rsid w:val="00694F2F"/>
    <w:rsid w:val="006A07BD"/>
    <w:rsid w:val="006A2D34"/>
    <w:rsid w:val="006A3138"/>
    <w:rsid w:val="006A480C"/>
    <w:rsid w:val="006A4D2A"/>
    <w:rsid w:val="006A4F01"/>
    <w:rsid w:val="006A658F"/>
    <w:rsid w:val="006B0320"/>
    <w:rsid w:val="006B4992"/>
    <w:rsid w:val="006C07E4"/>
    <w:rsid w:val="006C0D6D"/>
    <w:rsid w:val="006C20A6"/>
    <w:rsid w:val="006C5222"/>
    <w:rsid w:val="006C5CD9"/>
    <w:rsid w:val="006D182E"/>
    <w:rsid w:val="006D1B7B"/>
    <w:rsid w:val="006D2274"/>
    <w:rsid w:val="006D28BD"/>
    <w:rsid w:val="006D29A3"/>
    <w:rsid w:val="006D3CC8"/>
    <w:rsid w:val="006D5C9A"/>
    <w:rsid w:val="006D5E07"/>
    <w:rsid w:val="006D6EC1"/>
    <w:rsid w:val="006E2E04"/>
    <w:rsid w:val="006E469C"/>
    <w:rsid w:val="006E736F"/>
    <w:rsid w:val="006E7D89"/>
    <w:rsid w:val="006F00AC"/>
    <w:rsid w:val="006F1EB7"/>
    <w:rsid w:val="006F5E53"/>
    <w:rsid w:val="0070094F"/>
    <w:rsid w:val="00712413"/>
    <w:rsid w:val="00712A2B"/>
    <w:rsid w:val="00715D5A"/>
    <w:rsid w:val="00717F32"/>
    <w:rsid w:val="007201E0"/>
    <w:rsid w:val="00721576"/>
    <w:rsid w:val="0072303A"/>
    <w:rsid w:val="00724814"/>
    <w:rsid w:val="00725C6E"/>
    <w:rsid w:val="00727FB5"/>
    <w:rsid w:val="0073077A"/>
    <w:rsid w:val="00733D8E"/>
    <w:rsid w:val="007373C4"/>
    <w:rsid w:val="00740DC8"/>
    <w:rsid w:val="00742F3D"/>
    <w:rsid w:val="00745E7E"/>
    <w:rsid w:val="00754D66"/>
    <w:rsid w:val="00760FD6"/>
    <w:rsid w:val="00761D0D"/>
    <w:rsid w:val="00762CE9"/>
    <w:rsid w:val="00762EFD"/>
    <w:rsid w:val="00763085"/>
    <w:rsid w:val="00765CC2"/>
    <w:rsid w:val="00765E33"/>
    <w:rsid w:val="00767DB3"/>
    <w:rsid w:val="0077128A"/>
    <w:rsid w:val="00773D15"/>
    <w:rsid w:val="00773FCF"/>
    <w:rsid w:val="007773BB"/>
    <w:rsid w:val="00777448"/>
    <w:rsid w:val="00784D33"/>
    <w:rsid w:val="00784F7C"/>
    <w:rsid w:val="007906E6"/>
    <w:rsid w:val="00790FBF"/>
    <w:rsid w:val="007910B4"/>
    <w:rsid w:val="00795641"/>
    <w:rsid w:val="007A06AD"/>
    <w:rsid w:val="007A53D5"/>
    <w:rsid w:val="007B3A7B"/>
    <w:rsid w:val="007B62C7"/>
    <w:rsid w:val="007B63C4"/>
    <w:rsid w:val="007B69F1"/>
    <w:rsid w:val="007B6C44"/>
    <w:rsid w:val="007C11B5"/>
    <w:rsid w:val="007C3B64"/>
    <w:rsid w:val="007D4620"/>
    <w:rsid w:val="007E135F"/>
    <w:rsid w:val="007E2E47"/>
    <w:rsid w:val="007E35C2"/>
    <w:rsid w:val="007E6502"/>
    <w:rsid w:val="007E669A"/>
    <w:rsid w:val="007F13FB"/>
    <w:rsid w:val="007F5A05"/>
    <w:rsid w:val="007F6730"/>
    <w:rsid w:val="00802B16"/>
    <w:rsid w:val="008049AD"/>
    <w:rsid w:val="00804ADE"/>
    <w:rsid w:val="008066B5"/>
    <w:rsid w:val="008070CD"/>
    <w:rsid w:val="0080747C"/>
    <w:rsid w:val="008116DD"/>
    <w:rsid w:val="00814B52"/>
    <w:rsid w:val="00821D84"/>
    <w:rsid w:val="008230A5"/>
    <w:rsid w:val="00823484"/>
    <w:rsid w:val="00826963"/>
    <w:rsid w:val="00827A2B"/>
    <w:rsid w:val="00833102"/>
    <w:rsid w:val="00834BD4"/>
    <w:rsid w:val="00834ED1"/>
    <w:rsid w:val="008358E5"/>
    <w:rsid w:val="00837CFB"/>
    <w:rsid w:val="00841DFA"/>
    <w:rsid w:val="00842F66"/>
    <w:rsid w:val="00844EA5"/>
    <w:rsid w:val="008504A7"/>
    <w:rsid w:val="00850A3D"/>
    <w:rsid w:val="00851D32"/>
    <w:rsid w:val="008538BC"/>
    <w:rsid w:val="00860094"/>
    <w:rsid w:val="00863321"/>
    <w:rsid w:val="008633A2"/>
    <w:rsid w:val="00863AFA"/>
    <w:rsid w:val="00866231"/>
    <w:rsid w:val="00871898"/>
    <w:rsid w:val="0087190B"/>
    <w:rsid w:val="00873901"/>
    <w:rsid w:val="008756F4"/>
    <w:rsid w:val="00880386"/>
    <w:rsid w:val="00882337"/>
    <w:rsid w:val="008841B5"/>
    <w:rsid w:val="00886589"/>
    <w:rsid w:val="00887D3E"/>
    <w:rsid w:val="0089068B"/>
    <w:rsid w:val="008946D3"/>
    <w:rsid w:val="008974C4"/>
    <w:rsid w:val="008A0540"/>
    <w:rsid w:val="008A54F3"/>
    <w:rsid w:val="008B38D7"/>
    <w:rsid w:val="008C001F"/>
    <w:rsid w:val="008C2D3B"/>
    <w:rsid w:val="008D112E"/>
    <w:rsid w:val="008D35E9"/>
    <w:rsid w:val="008D4752"/>
    <w:rsid w:val="008D6463"/>
    <w:rsid w:val="008E22E4"/>
    <w:rsid w:val="008E246B"/>
    <w:rsid w:val="008E37C7"/>
    <w:rsid w:val="008E78FE"/>
    <w:rsid w:val="008F0D4A"/>
    <w:rsid w:val="008F5079"/>
    <w:rsid w:val="00901B89"/>
    <w:rsid w:val="00901D76"/>
    <w:rsid w:val="00902298"/>
    <w:rsid w:val="00902732"/>
    <w:rsid w:val="0090286B"/>
    <w:rsid w:val="00902D05"/>
    <w:rsid w:val="00903E85"/>
    <w:rsid w:val="009058BF"/>
    <w:rsid w:val="00905FCE"/>
    <w:rsid w:val="00906609"/>
    <w:rsid w:val="00907D35"/>
    <w:rsid w:val="0091007B"/>
    <w:rsid w:val="00912421"/>
    <w:rsid w:val="00913398"/>
    <w:rsid w:val="009135DA"/>
    <w:rsid w:val="00913873"/>
    <w:rsid w:val="00914898"/>
    <w:rsid w:val="00915239"/>
    <w:rsid w:val="009169AB"/>
    <w:rsid w:val="0092148B"/>
    <w:rsid w:val="00921E24"/>
    <w:rsid w:val="00925706"/>
    <w:rsid w:val="00931048"/>
    <w:rsid w:val="0093157C"/>
    <w:rsid w:val="00935050"/>
    <w:rsid w:val="00935359"/>
    <w:rsid w:val="00940D65"/>
    <w:rsid w:val="00940E56"/>
    <w:rsid w:val="00940FEB"/>
    <w:rsid w:val="00942F63"/>
    <w:rsid w:val="009441ED"/>
    <w:rsid w:val="00950F15"/>
    <w:rsid w:val="00952D92"/>
    <w:rsid w:val="009606D0"/>
    <w:rsid w:val="00964527"/>
    <w:rsid w:val="009646B7"/>
    <w:rsid w:val="00965690"/>
    <w:rsid w:val="009710EC"/>
    <w:rsid w:val="00971F35"/>
    <w:rsid w:val="00972827"/>
    <w:rsid w:val="00973606"/>
    <w:rsid w:val="009744AB"/>
    <w:rsid w:val="0097516B"/>
    <w:rsid w:val="00976BEC"/>
    <w:rsid w:val="00976FEB"/>
    <w:rsid w:val="00977F3F"/>
    <w:rsid w:val="009800C7"/>
    <w:rsid w:val="009819D9"/>
    <w:rsid w:val="00982CBB"/>
    <w:rsid w:val="00984D3E"/>
    <w:rsid w:val="00985078"/>
    <w:rsid w:val="00987AEF"/>
    <w:rsid w:val="00996605"/>
    <w:rsid w:val="009A3FD0"/>
    <w:rsid w:val="009A443C"/>
    <w:rsid w:val="009A4A7E"/>
    <w:rsid w:val="009A5482"/>
    <w:rsid w:val="009A7E84"/>
    <w:rsid w:val="009B0652"/>
    <w:rsid w:val="009B0AD9"/>
    <w:rsid w:val="009B0D9D"/>
    <w:rsid w:val="009B1206"/>
    <w:rsid w:val="009B5978"/>
    <w:rsid w:val="009B644A"/>
    <w:rsid w:val="009B6CCE"/>
    <w:rsid w:val="009C1B5A"/>
    <w:rsid w:val="009C5AD4"/>
    <w:rsid w:val="009C6F59"/>
    <w:rsid w:val="009C738C"/>
    <w:rsid w:val="009C7527"/>
    <w:rsid w:val="009C7ED6"/>
    <w:rsid w:val="009D186D"/>
    <w:rsid w:val="009D2D26"/>
    <w:rsid w:val="009D55A9"/>
    <w:rsid w:val="009D5CD4"/>
    <w:rsid w:val="009D6484"/>
    <w:rsid w:val="009D7C00"/>
    <w:rsid w:val="009E20B9"/>
    <w:rsid w:val="009E4496"/>
    <w:rsid w:val="009E5051"/>
    <w:rsid w:val="009E56E5"/>
    <w:rsid w:val="009F0479"/>
    <w:rsid w:val="009F1CBA"/>
    <w:rsid w:val="009F1F08"/>
    <w:rsid w:val="00A01CE3"/>
    <w:rsid w:val="00A0335C"/>
    <w:rsid w:val="00A05CD6"/>
    <w:rsid w:val="00A05DC2"/>
    <w:rsid w:val="00A05DC5"/>
    <w:rsid w:val="00A06674"/>
    <w:rsid w:val="00A0682C"/>
    <w:rsid w:val="00A17DE4"/>
    <w:rsid w:val="00A26BDA"/>
    <w:rsid w:val="00A36503"/>
    <w:rsid w:val="00A3657A"/>
    <w:rsid w:val="00A365E3"/>
    <w:rsid w:val="00A42447"/>
    <w:rsid w:val="00A43A96"/>
    <w:rsid w:val="00A470E5"/>
    <w:rsid w:val="00A47E01"/>
    <w:rsid w:val="00A51F1F"/>
    <w:rsid w:val="00A521FF"/>
    <w:rsid w:val="00A56637"/>
    <w:rsid w:val="00A576DD"/>
    <w:rsid w:val="00A61A6D"/>
    <w:rsid w:val="00A61D6C"/>
    <w:rsid w:val="00A629A0"/>
    <w:rsid w:val="00A639E2"/>
    <w:rsid w:val="00A658CD"/>
    <w:rsid w:val="00A70A15"/>
    <w:rsid w:val="00A72A65"/>
    <w:rsid w:val="00A72FA2"/>
    <w:rsid w:val="00A746D9"/>
    <w:rsid w:val="00A756C7"/>
    <w:rsid w:val="00A75FDA"/>
    <w:rsid w:val="00A7630B"/>
    <w:rsid w:val="00A82658"/>
    <w:rsid w:val="00A869AC"/>
    <w:rsid w:val="00A86F31"/>
    <w:rsid w:val="00A92554"/>
    <w:rsid w:val="00A93418"/>
    <w:rsid w:val="00A93E8B"/>
    <w:rsid w:val="00A9555F"/>
    <w:rsid w:val="00A974BE"/>
    <w:rsid w:val="00A97F4D"/>
    <w:rsid w:val="00AA2AEF"/>
    <w:rsid w:val="00AA39DD"/>
    <w:rsid w:val="00AA66A3"/>
    <w:rsid w:val="00AB4753"/>
    <w:rsid w:val="00AB6A4C"/>
    <w:rsid w:val="00AB6C46"/>
    <w:rsid w:val="00AC1653"/>
    <w:rsid w:val="00AC2D15"/>
    <w:rsid w:val="00AC3671"/>
    <w:rsid w:val="00AC4D86"/>
    <w:rsid w:val="00AC7820"/>
    <w:rsid w:val="00AD24BD"/>
    <w:rsid w:val="00AE05C4"/>
    <w:rsid w:val="00AE304C"/>
    <w:rsid w:val="00AE5EED"/>
    <w:rsid w:val="00AF1CF0"/>
    <w:rsid w:val="00AF1D6D"/>
    <w:rsid w:val="00AF277D"/>
    <w:rsid w:val="00AF38A0"/>
    <w:rsid w:val="00AF57F6"/>
    <w:rsid w:val="00B017D2"/>
    <w:rsid w:val="00B034D6"/>
    <w:rsid w:val="00B0385D"/>
    <w:rsid w:val="00B0390B"/>
    <w:rsid w:val="00B040D4"/>
    <w:rsid w:val="00B076B6"/>
    <w:rsid w:val="00B104BA"/>
    <w:rsid w:val="00B136AC"/>
    <w:rsid w:val="00B139BC"/>
    <w:rsid w:val="00B16723"/>
    <w:rsid w:val="00B168CC"/>
    <w:rsid w:val="00B22B4C"/>
    <w:rsid w:val="00B23DEE"/>
    <w:rsid w:val="00B24FC7"/>
    <w:rsid w:val="00B2510E"/>
    <w:rsid w:val="00B25452"/>
    <w:rsid w:val="00B30E08"/>
    <w:rsid w:val="00B3216D"/>
    <w:rsid w:val="00B36AE4"/>
    <w:rsid w:val="00B36E90"/>
    <w:rsid w:val="00B37AA0"/>
    <w:rsid w:val="00B37C68"/>
    <w:rsid w:val="00B45F0C"/>
    <w:rsid w:val="00B46185"/>
    <w:rsid w:val="00B5004B"/>
    <w:rsid w:val="00B52C30"/>
    <w:rsid w:val="00B533A4"/>
    <w:rsid w:val="00B55105"/>
    <w:rsid w:val="00B55762"/>
    <w:rsid w:val="00B575EA"/>
    <w:rsid w:val="00B61DCB"/>
    <w:rsid w:val="00B62074"/>
    <w:rsid w:val="00B635B2"/>
    <w:rsid w:val="00B6416D"/>
    <w:rsid w:val="00B64F65"/>
    <w:rsid w:val="00B65359"/>
    <w:rsid w:val="00B671FF"/>
    <w:rsid w:val="00B73953"/>
    <w:rsid w:val="00B740BC"/>
    <w:rsid w:val="00B8226B"/>
    <w:rsid w:val="00B824D3"/>
    <w:rsid w:val="00B826C1"/>
    <w:rsid w:val="00B8323F"/>
    <w:rsid w:val="00B8327B"/>
    <w:rsid w:val="00B83643"/>
    <w:rsid w:val="00B83A80"/>
    <w:rsid w:val="00B8478B"/>
    <w:rsid w:val="00B85496"/>
    <w:rsid w:val="00B93276"/>
    <w:rsid w:val="00B94B58"/>
    <w:rsid w:val="00BA06A5"/>
    <w:rsid w:val="00BA0C1B"/>
    <w:rsid w:val="00BA13BE"/>
    <w:rsid w:val="00BA18A4"/>
    <w:rsid w:val="00BA5D4F"/>
    <w:rsid w:val="00BB067C"/>
    <w:rsid w:val="00BB1069"/>
    <w:rsid w:val="00BB2737"/>
    <w:rsid w:val="00BB4359"/>
    <w:rsid w:val="00BB6E7A"/>
    <w:rsid w:val="00BB70F6"/>
    <w:rsid w:val="00BC3A28"/>
    <w:rsid w:val="00BC5562"/>
    <w:rsid w:val="00BC7692"/>
    <w:rsid w:val="00BD091F"/>
    <w:rsid w:val="00BD75BA"/>
    <w:rsid w:val="00BE028B"/>
    <w:rsid w:val="00BE144B"/>
    <w:rsid w:val="00BE30E4"/>
    <w:rsid w:val="00BE5136"/>
    <w:rsid w:val="00BE79CB"/>
    <w:rsid w:val="00BF4C5A"/>
    <w:rsid w:val="00BF64F5"/>
    <w:rsid w:val="00BF6600"/>
    <w:rsid w:val="00BF6FD9"/>
    <w:rsid w:val="00C00BE1"/>
    <w:rsid w:val="00C0264C"/>
    <w:rsid w:val="00C02D2D"/>
    <w:rsid w:val="00C0578A"/>
    <w:rsid w:val="00C10A24"/>
    <w:rsid w:val="00C11A6A"/>
    <w:rsid w:val="00C11D3D"/>
    <w:rsid w:val="00C12353"/>
    <w:rsid w:val="00C144FF"/>
    <w:rsid w:val="00C152D4"/>
    <w:rsid w:val="00C20229"/>
    <w:rsid w:val="00C2022D"/>
    <w:rsid w:val="00C20F5C"/>
    <w:rsid w:val="00C266E1"/>
    <w:rsid w:val="00C268FD"/>
    <w:rsid w:val="00C36E9E"/>
    <w:rsid w:val="00C4370E"/>
    <w:rsid w:val="00C44161"/>
    <w:rsid w:val="00C459D8"/>
    <w:rsid w:val="00C473BD"/>
    <w:rsid w:val="00C51C93"/>
    <w:rsid w:val="00C526F3"/>
    <w:rsid w:val="00C5355A"/>
    <w:rsid w:val="00C54569"/>
    <w:rsid w:val="00C54BAF"/>
    <w:rsid w:val="00C5748D"/>
    <w:rsid w:val="00C60386"/>
    <w:rsid w:val="00C60601"/>
    <w:rsid w:val="00C6475D"/>
    <w:rsid w:val="00C73635"/>
    <w:rsid w:val="00C74ACB"/>
    <w:rsid w:val="00C74C13"/>
    <w:rsid w:val="00C80084"/>
    <w:rsid w:val="00C82810"/>
    <w:rsid w:val="00C87AEE"/>
    <w:rsid w:val="00C90079"/>
    <w:rsid w:val="00C90271"/>
    <w:rsid w:val="00C94026"/>
    <w:rsid w:val="00C942B1"/>
    <w:rsid w:val="00C96EFD"/>
    <w:rsid w:val="00CA2128"/>
    <w:rsid w:val="00CA297F"/>
    <w:rsid w:val="00CA3066"/>
    <w:rsid w:val="00CA3526"/>
    <w:rsid w:val="00CA46A5"/>
    <w:rsid w:val="00CA6DC9"/>
    <w:rsid w:val="00CA6F48"/>
    <w:rsid w:val="00CB19F8"/>
    <w:rsid w:val="00CB3A1B"/>
    <w:rsid w:val="00CB4BCE"/>
    <w:rsid w:val="00CB5B16"/>
    <w:rsid w:val="00CC1A5C"/>
    <w:rsid w:val="00CC29E2"/>
    <w:rsid w:val="00CC364A"/>
    <w:rsid w:val="00CC3ED7"/>
    <w:rsid w:val="00CC5B9C"/>
    <w:rsid w:val="00CC6993"/>
    <w:rsid w:val="00CC76F3"/>
    <w:rsid w:val="00CC7CDB"/>
    <w:rsid w:val="00CD09B1"/>
    <w:rsid w:val="00CE422A"/>
    <w:rsid w:val="00CE5799"/>
    <w:rsid w:val="00CE5807"/>
    <w:rsid w:val="00CE6B4E"/>
    <w:rsid w:val="00CF0695"/>
    <w:rsid w:val="00CF09ED"/>
    <w:rsid w:val="00CF416D"/>
    <w:rsid w:val="00CF467A"/>
    <w:rsid w:val="00CF6AA5"/>
    <w:rsid w:val="00D004A3"/>
    <w:rsid w:val="00D00F4B"/>
    <w:rsid w:val="00D01EF4"/>
    <w:rsid w:val="00D04343"/>
    <w:rsid w:val="00D05AC4"/>
    <w:rsid w:val="00D10084"/>
    <w:rsid w:val="00D14044"/>
    <w:rsid w:val="00D146F4"/>
    <w:rsid w:val="00D26659"/>
    <w:rsid w:val="00D26F58"/>
    <w:rsid w:val="00D3075E"/>
    <w:rsid w:val="00D32B2F"/>
    <w:rsid w:val="00D33C98"/>
    <w:rsid w:val="00D41E8E"/>
    <w:rsid w:val="00D4588A"/>
    <w:rsid w:val="00D52489"/>
    <w:rsid w:val="00D53F98"/>
    <w:rsid w:val="00D549DD"/>
    <w:rsid w:val="00D57587"/>
    <w:rsid w:val="00D6118F"/>
    <w:rsid w:val="00D61782"/>
    <w:rsid w:val="00D61B80"/>
    <w:rsid w:val="00D64EB1"/>
    <w:rsid w:val="00D6608F"/>
    <w:rsid w:val="00D70927"/>
    <w:rsid w:val="00D72705"/>
    <w:rsid w:val="00D72712"/>
    <w:rsid w:val="00D73D21"/>
    <w:rsid w:val="00D76287"/>
    <w:rsid w:val="00D81C24"/>
    <w:rsid w:val="00D85856"/>
    <w:rsid w:val="00D862C3"/>
    <w:rsid w:val="00D8784D"/>
    <w:rsid w:val="00D968FD"/>
    <w:rsid w:val="00DA112B"/>
    <w:rsid w:val="00DA26FE"/>
    <w:rsid w:val="00DA2B51"/>
    <w:rsid w:val="00DA342E"/>
    <w:rsid w:val="00DA52B7"/>
    <w:rsid w:val="00DA64FA"/>
    <w:rsid w:val="00DA6A86"/>
    <w:rsid w:val="00DA722A"/>
    <w:rsid w:val="00DA769F"/>
    <w:rsid w:val="00DA7BC2"/>
    <w:rsid w:val="00DB014E"/>
    <w:rsid w:val="00DB23EB"/>
    <w:rsid w:val="00DB348E"/>
    <w:rsid w:val="00DB34DA"/>
    <w:rsid w:val="00DB4943"/>
    <w:rsid w:val="00DC1019"/>
    <w:rsid w:val="00DC6310"/>
    <w:rsid w:val="00DC7AC2"/>
    <w:rsid w:val="00DC7F79"/>
    <w:rsid w:val="00DD7B38"/>
    <w:rsid w:val="00DE52DB"/>
    <w:rsid w:val="00DE63D4"/>
    <w:rsid w:val="00DE7B88"/>
    <w:rsid w:val="00DF02A3"/>
    <w:rsid w:val="00DF2D54"/>
    <w:rsid w:val="00DF4E05"/>
    <w:rsid w:val="00DF6A52"/>
    <w:rsid w:val="00DF6DE3"/>
    <w:rsid w:val="00E0090D"/>
    <w:rsid w:val="00E10889"/>
    <w:rsid w:val="00E11E28"/>
    <w:rsid w:val="00E128E6"/>
    <w:rsid w:val="00E14524"/>
    <w:rsid w:val="00E1593B"/>
    <w:rsid w:val="00E208E3"/>
    <w:rsid w:val="00E21F6C"/>
    <w:rsid w:val="00E220B7"/>
    <w:rsid w:val="00E26895"/>
    <w:rsid w:val="00E26CA5"/>
    <w:rsid w:val="00E3071B"/>
    <w:rsid w:val="00E32FE0"/>
    <w:rsid w:val="00E33844"/>
    <w:rsid w:val="00E366B0"/>
    <w:rsid w:val="00E40AD2"/>
    <w:rsid w:val="00E40C8A"/>
    <w:rsid w:val="00E436E1"/>
    <w:rsid w:val="00E4793C"/>
    <w:rsid w:val="00E51B56"/>
    <w:rsid w:val="00E51C57"/>
    <w:rsid w:val="00E5275B"/>
    <w:rsid w:val="00E54197"/>
    <w:rsid w:val="00E54AD9"/>
    <w:rsid w:val="00E55AC3"/>
    <w:rsid w:val="00E57C14"/>
    <w:rsid w:val="00E62A52"/>
    <w:rsid w:val="00E66DC5"/>
    <w:rsid w:val="00E675C1"/>
    <w:rsid w:val="00E67923"/>
    <w:rsid w:val="00E744AC"/>
    <w:rsid w:val="00E77A66"/>
    <w:rsid w:val="00E83107"/>
    <w:rsid w:val="00E83A18"/>
    <w:rsid w:val="00E86D17"/>
    <w:rsid w:val="00E9440F"/>
    <w:rsid w:val="00E9527F"/>
    <w:rsid w:val="00EA1E00"/>
    <w:rsid w:val="00EA1F7C"/>
    <w:rsid w:val="00EA380E"/>
    <w:rsid w:val="00EA3A4A"/>
    <w:rsid w:val="00EA4D7D"/>
    <w:rsid w:val="00EB6601"/>
    <w:rsid w:val="00EB7E52"/>
    <w:rsid w:val="00EC4302"/>
    <w:rsid w:val="00EC7DD3"/>
    <w:rsid w:val="00ED464F"/>
    <w:rsid w:val="00ED468F"/>
    <w:rsid w:val="00ED50E7"/>
    <w:rsid w:val="00EE317E"/>
    <w:rsid w:val="00EE37B4"/>
    <w:rsid w:val="00EF0BB7"/>
    <w:rsid w:val="00EF3F04"/>
    <w:rsid w:val="00EF7232"/>
    <w:rsid w:val="00F01096"/>
    <w:rsid w:val="00F10BD5"/>
    <w:rsid w:val="00F1194F"/>
    <w:rsid w:val="00F11FB0"/>
    <w:rsid w:val="00F230B6"/>
    <w:rsid w:val="00F276CD"/>
    <w:rsid w:val="00F35400"/>
    <w:rsid w:val="00F35A57"/>
    <w:rsid w:val="00F40DC0"/>
    <w:rsid w:val="00F4135A"/>
    <w:rsid w:val="00F418D2"/>
    <w:rsid w:val="00F419E4"/>
    <w:rsid w:val="00F455A2"/>
    <w:rsid w:val="00F51C32"/>
    <w:rsid w:val="00F54C01"/>
    <w:rsid w:val="00F56B45"/>
    <w:rsid w:val="00F63FA7"/>
    <w:rsid w:val="00F648C2"/>
    <w:rsid w:val="00F655B8"/>
    <w:rsid w:val="00F66124"/>
    <w:rsid w:val="00F66EE4"/>
    <w:rsid w:val="00F67642"/>
    <w:rsid w:val="00F74857"/>
    <w:rsid w:val="00F75DBD"/>
    <w:rsid w:val="00F82389"/>
    <w:rsid w:val="00F8487B"/>
    <w:rsid w:val="00F85A01"/>
    <w:rsid w:val="00F877E2"/>
    <w:rsid w:val="00F91673"/>
    <w:rsid w:val="00F92BCD"/>
    <w:rsid w:val="00F93E03"/>
    <w:rsid w:val="00F951D0"/>
    <w:rsid w:val="00F977DB"/>
    <w:rsid w:val="00F979B6"/>
    <w:rsid w:val="00FA0DB7"/>
    <w:rsid w:val="00FA1697"/>
    <w:rsid w:val="00FA5BDE"/>
    <w:rsid w:val="00FA6D7E"/>
    <w:rsid w:val="00FB7E37"/>
    <w:rsid w:val="00FC16F8"/>
    <w:rsid w:val="00FC178B"/>
    <w:rsid w:val="00FC20D0"/>
    <w:rsid w:val="00FC28D2"/>
    <w:rsid w:val="00FC29AB"/>
    <w:rsid w:val="00FD1B08"/>
    <w:rsid w:val="00FD1CDC"/>
    <w:rsid w:val="00FD4E49"/>
    <w:rsid w:val="00FD54E9"/>
    <w:rsid w:val="00FD585D"/>
    <w:rsid w:val="00FD6F52"/>
    <w:rsid w:val="00FE529B"/>
    <w:rsid w:val="00FE6B2E"/>
    <w:rsid w:val="00FE71C6"/>
    <w:rsid w:val="00FF2863"/>
    <w:rsid w:val="00FF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D8843D"/>
  <w15:docId w15:val="{1D989E69-9A10-4AB8-BB42-E9098268F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B23DEE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23DEE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A2AAD"/>
    <w:pPr>
      <w:spacing w:after="0" w:line="240" w:lineRule="auto"/>
    </w:pPr>
    <w:rPr>
      <w:rFonts w:ascii="Times New Roman" w:hAnsi="Times New Roman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B23DE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B23DE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Tekstopmerking">
    <w:name w:val="annotation text"/>
    <w:basedOn w:val="Standaard"/>
    <w:link w:val="TekstopmerkingChar"/>
    <w:uiPriority w:val="99"/>
    <w:unhideWhenUsed/>
    <w:rsid w:val="00B23DEE"/>
    <w:pPr>
      <w:spacing w:after="0" w:line="240" w:lineRule="auto"/>
    </w:pPr>
    <w:rPr>
      <w:rFonts w:ascii="Arial" w:eastAsia="Arial" w:hAnsi="Arial" w:cs="Arial"/>
      <w:sz w:val="20"/>
      <w:szCs w:val="20"/>
      <w:lang w:val="nl"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23DEE"/>
    <w:rPr>
      <w:rFonts w:ascii="Arial" w:eastAsia="Arial" w:hAnsi="Arial" w:cs="Arial"/>
      <w:sz w:val="20"/>
      <w:szCs w:val="20"/>
      <w:lang w:val="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23DEE"/>
    <w:rPr>
      <w:sz w:val="16"/>
      <w:szCs w:val="16"/>
    </w:rPr>
  </w:style>
  <w:style w:type="table" w:customStyle="1" w:styleId="Rutenettabell1lys1">
    <w:name w:val="Rutenettabell 1 lys1"/>
    <w:basedOn w:val="Standaardtabel"/>
    <w:uiPriority w:val="46"/>
    <w:rsid w:val="00B23DE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B23D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23DEE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D1CDC"/>
    <w:pPr>
      <w:spacing w:after="200"/>
    </w:pPr>
    <w:rPr>
      <w:rFonts w:asciiTheme="minorHAnsi" w:eastAsiaTheme="minorHAnsi" w:hAnsiTheme="minorHAnsi" w:cstheme="minorBidi"/>
      <w:b/>
      <w:bCs/>
      <w:lang w:val="nl-NL"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D1CDC"/>
    <w:rPr>
      <w:rFonts w:ascii="Arial" w:eastAsia="Arial" w:hAnsi="Arial" w:cs="Arial"/>
      <w:b/>
      <w:bCs/>
      <w:sz w:val="20"/>
      <w:szCs w:val="20"/>
      <w:lang w:val="nl"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F35A5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35A5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35A5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35A57"/>
    <w:rPr>
      <w:rFonts w:ascii="Calibri" w:hAnsi="Calibri" w:cs="Calibri"/>
      <w:noProof/>
      <w:lang w:val="en-US"/>
    </w:rPr>
  </w:style>
  <w:style w:type="table" w:customStyle="1" w:styleId="Tabelraster1licht1">
    <w:name w:val="Tabelraster 1 licht1"/>
    <w:basedOn w:val="Standaardtabel"/>
    <w:uiPriority w:val="46"/>
    <w:rsid w:val="007201E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e">
    <w:name w:val="Revision"/>
    <w:hidden/>
    <w:uiPriority w:val="99"/>
    <w:semiHidden/>
    <w:rsid w:val="00044CBE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440DAB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rsid w:val="00DA6A86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KoptekstChar">
    <w:name w:val="Koptekst Char"/>
    <w:basedOn w:val="Standaardalinea-lettertype"/>
    <w:link w:val="Koptekst"/>
    <w:rsid w:val="00DA6A86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customStyle="1" w:styleId="Tabelraster1">
    <w:name w:val="Tabelraster1"/>
    <w:basedOn w:val="Standaardtabel"/>
    <w:next w:val="Tabelraster"/>
    <w:uiPriority w:val="39"/>
    <w:rsid w:val="009E2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533A4"/>
    <w:pPr>
      <w:ind w:left="720"/>
      <w:contextualSpacing/>
    </w:pPr>
  </w:style>
  <w:style w:type="character" w:customStyle="1" w:styleId="Ulstomtale1">
    <w:name w:val="Uløst omtale1"/>
    <w:basedOn w:val="Standaardalinea-lettertype"/>
    <w:uiPriority w:val="99"/>
    <w:semiHidden/>
    <w:unhideWhenUsed/>
    <w:rsid w:val="00915239"/>
    <w:rPr>
      <w:color w:val="605E5C"/>
      <w:shd w:val="clear" w:color="auto" w:fill="E1DFDD"/>
    </w:rPr>
  </w:style>
  <w:style w:type="paragraph" w:styleId="Voettekst">
    <w:name w:val="footer"/>
    <w:basedOn w:val="Standaard"/>
    <w:link w:val="VoettekstChar"/>
    <w:uiPriority w:val="99"/>
    <w:unhideWhenUsed/>
    <w:rsid w:val="002201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20119"/>
  </w:style>
  <w:style w:type="table" w:customStyle="1" w:styleId="Tabelraster2">
    <w:name w:val="Tabelraster2"/>
    <w:basedOn w:val="Standaardtabel"/>
    <w:next w:val="Tabelraster"/>
    <w:uiPriority w:val="59"/>
    <w:rsid w:val="00234DC2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99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5F60FB-8173-4BE9-8CE6-9D11E6F89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74</Words>
  <Characters>27909</Characters>
  <Application>Microsoft Office Word</Application>
  <DocSecurity>0</DocSecurity>
  <Lines>232</Lines>
  <Paragraphs>6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3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, M</dc:creator>
  <cp:lastModifiedBy>Stevens, M</cp:lastModifiedBy>
  <cp:revision>2</cp:revision>
  <cp:lastPrinted>2022-01-11T11:09:00Z</cp:lastPrinted>
  <dcterms:created xsi:type="dcterms:W3CDTF">2022-01-12T10:30:00Z</dcterms:created>
  <dcterms:modified xsi:type="dcterms:W3CDTF">2022-01-12T10:30:00Z</dcterms:modified>
</cp:coreProperties>
</file>